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03B37" w14:textId="7F53ED36" w:rsidR="00144C0D" w:rsidRPr="000C07E1" w:rsidRDefault="000C07E1" w:rsidP="000C07E1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Times New Roman" w:hAnsi="Calibri"/>
          <w:color w:val="000000"/>
          <w:lang w:val="en-GB" w:eastAsia="it-IT"/>
        </w:rPr>
      </w:pPr>
      <w:r>
        <w:rPr>
          <w:rFonts w:ascii="Calibri" w:eastAsia="Times New Roman" w:hAnsi="Calibri"/>
          <w:b/>
          <w:color w:val="000000"/>
          <w:lang w:val="en-US" w:eastAsia="it-IT"/>
        </w:rPr>
        <w:t xml:space="preserve">Supplementary </w:t>
      </w:r>
      <w:r w:rsidR="00144C0D" w:rsidRPr="00926B89">
        <w:rPr>
          <w:rFonts w:ascii="Calibri" w:eastAsia="Times New Roman" w:hAnsi="Calibri"/>
          <w:b/>
          <w:color w:val="000000"/>
          <w:lang w:val="en-US" w:eastAsia="it-IT"/>
        </w:rPr>
        <w:t xml:space="preserve">Table </w:t>
      </w:r>
      <w:r w:rsidR="00144C0D">
        <w:rPr>
          <w:rFonts w:ascii="Calibri" w:eastAsia="Times New Roman" w:hAnsi="Calibri"/>
          <w:b/>
          <w:color w:val="000000"/>
          <w:lang w:val="en-US" w:eastAsia="it-IT"/>
        </w:rPr>
        <w:t>1</w:t>
      </w:r>
      <w:r w:rsidR="00144C0D" w:rsidRPr="00926B89">
        <w:rPr>
          <w:rFonts w:ascii="Calibri" w:eastAsia="Times New Roman" w:hAnsi="Calibri"/>
          <w:b/>
          <w:color w:val="000000"/>
          <w:lang w:val="en-US" w:eastAsia="it-IT"/>
        </w:rPr>
        <w:t xml:space="preserve">. </w:t>
      </w:r>
      <w:r w:rsidRPr="000C07E1">
        <w:rPr>
          <w:rFonts w:ascii="Calibri" w:eastAsia="Times New Roman" w:hAnsi="Calibri"/>
          <w:bCs/>
          <w:color w:val="000000"/>
          <w:lang w:val="en-US" w:eastAsia="it-IT"/>
        </w:rPr>
        <w:t xml:space="preserve">Percentage </w:t>
      </w:r>
      <w:r w:rsidRPr="000C07E1">
        <w:rPr>
          <w:rFonts w:ascii="Calibri" w:hAnsi="Calibri" w:cs="Calibri"/>
          <w:bCs/>
          <w:lang w:val="en-GB"/>
        </w:rPr>
        <w:t>differences</w:t>
      </w:r>
      <w:r>
        <w:rPr>
          <w:rFonts w:ascii="Calibri" w:hAnsi="Calibri" w:cs="Calibri"/>
          <w:lang w:val="en-GB"/>
        </w:rPr>
        <w:t xml:space="preserve"> </w:t>
      </w:r>
      <w:r w:rsidR="004F71B7" w:rsidRPr="000C07E1">
        <w:rPr>
          <w:rFonts w:ascii="Calibri" w:eastAsia="Times New Roman" w:hAnsi="Calibri"/>
          <w:bCs/>
          <w:color w:val="000000"/>
          <w:lang w:val="en-GB" w:eastAsia="it-IT"/>
        </w:rPr>
        <w:t xml:space="preserve">of the </w:t>
      </w:r>
      <w:r>
        <w:rPr>
          <w:rFonts w:ascii="Calibri" w:eastAsia="Times New Roman" w:hAnsi="Calibri"/>
          <w:bCs/>
          <w:color w:val="000000"/>
          <w:lang w:val="en-GB" w:eastAsia="it-IT"/>
        </w:rPr>
        <w:t xml:space="preserve">mean values of the </w:t>
      </w:r>
      <w:r w:rsidR="004F71B7" w:rsidRPr="000C07E1">
        <w:rPr>
          <w:rFonts w:ascii="Calibri" w:eastAsia="Times New Roman" w:hAnsi="Calibri"/>
          <w:bCs/>
          <w:color w:val="000000"/>
          <w:lang w:val="en-GB" w:eastAsia="it-IT"/>
        </w:rPr>
        <w:t>metrics chosen for treatment plan evaluation</w:t>
      </w:r>
      <w:r>
        <w:rPr>
          <w:rFonts w:ascii="Calibri" w:eastAsia="Times New Roman" w:hAnsi="Calibri"/>
          <w:bCs/>
          <w:color w:val="000000"/>
          <w:lang w:val="en-GB" w:eastAsia="it-IT"/>
        </w:rPr>
        <w:t>. The co</w:t>
      </w:r>
      <w:r>
        <w:rPr>
          <w:rFonts w:ascii="Calibri" w:eastAsia="Times New Roman" w:hAnsi="Calibri"/>
          <w:color w:val="000000"/>
          <w:lang w:val="en-GB" w:eastAsia="it-IT"/>
        </w:rPr>
        <w:t>rresponding p-values are also reported.</w:t>
      </w:r>
      <w:r w:rsidR="004F71B7" w:rsidRPr="000C07E1">
        <w:rPr>
          <w:rFonts w:ascii="Calibri" w:eastAsia="Times New Roman" w:hAnsi="Calibri"/>
          <w:color w:val="000000"/>
          <w:lang w:val="en-GB" w:eastAsia="it-IT"/>
        </w:rPr>
        <w:t xml:space="preserve"> </w:t>
      </w:r>
      <w:r w:rsidR="00736780" w:rsidRPr="00CD0F86">
        <w:rPr>
          <w:rFonts w:ascii="Calibri" w:eastAsia="Times New Roman" w:hAnsi="Calibri"/>
          <w:color w:val="000000"/>
          <w:lang w:val="en-GB" w:eastAsia="it-IT"/>
        </w:rPr>
        <w:t>Statistically significant differences are highlighted in bold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631"/>
        <w:gridCol w:w="1127"/>
        <w:gridCol w:w="2107"/>
        <w:gridCol w:w="897"/>
        <w:gridCol w:w="2155"/>
        <w:gridCol w:w="897"/>
      </w:tblGrid>
      <w:tr w:rsidR="000C07E1" w:rsidRPr="000C07E1" w14:paraId="3262D39E" w14:textId="44C1E523" w:rsidTr="000C07E1">
        <w:trPr>
          <w:jc w:val="center"/>
        </w:trPr>
        <w:tc>
          <w:tcPr>
            <w:tcW w:w="0" w:type="auto"/>
          </w:tcPr>
          <w:p w14:paraId="1DFC621B" w14:textId="1573A6AA" w:rsidR="000C07E1" w:rsidRPr="006B0FB3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Comparison</w:t>
            </w:r>
          </w:p>
        </w:tc>
        <w:tc>
          <w:tcPr>
            <w:tcW w:w="0" w:type="auto"/>
          </w:tcPr>
          <w:p w14:paraId="764C7754" w14:textId="2A8DB81B" w:rsidR="000C07E1" w:rsidRPr="006B0FB3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Metric </w:t>
            </w:r>
          </w:p>
        </w:tc>
        <w:tc>
          <w:tcPr>
            <w:tcW w:w="0" w:type="auto"/>
          </w:tcPr>
          <w:p w14:paraId="5AD83B5E" w14:textId="534141B7" w:rsidR="000C07E1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Double</w:t>
            </w:r>
            <w:r w:rsidR="00E20FF0">
              <w:rPr>
                <w:rFonts w:ascii="Calibri" w:hAnsi="Calibri" w:cs="Calibri"/>
                <w:b/>
                <w:lang w:val="en-GB"/>
              </w:rPr>
              <w:t>-</w:t>
            </w:r>
            <w:r>
              <w:rPr>
                <w:rFonts w:ascii="Calibri" w:hAnsi="Calibri" w:cs="Calibri"/>
                <w:b/>
                <w:lang w:val="en-GB"/>
              </w:rPr>
              <w:t>arc 6 MV FFF</w:t>
            </w:r>
          </w:p>
          <w:p w14:paraId="6F076A60" w14:textId="13F0F3C3" w:rsidR="000C07E1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vs</w:t>
            </w:r>
          </w:p>
          <w:p w14:paraId="5C746A6B" w14:textId="7C2C9FE8" w:rsidR="000C07E1" w:rsidRPr="006B0FB3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Single</w:t>
            </w:r>
            <w:r w:rsidR="00E20FF0">
              <w:rPr>
                <w:rFonts w:ascii="Calibri" w:hAnsi="Calibri" w:cs="Calibri"/>
                <w:b/>
                <w:lang w:val="en-GB"/>
              </w:rPr>
              <w:t>-</w:t>
            </w:r>
            <w:r>
              <w:rPr>
                <w:rFonts w:ascii="Calibri" w:hAnsi="Calibri" w:cs="Calibri"/>
                <w:b/>
                <w:lang w:val="en-GB"/>
              </w:rPr>
              <w:t xml:space="preserve">arc 6 MV FFF </w:t>
            </w:r>
          </w:p>
        </w:tc>
        <w:tc>
          <w:tcPr>
            <w:tcW w:w="0" w:type="auto"/>
          </w:tcPr>
          <w:p w14:paraId="62703706" w14:textId="27391688" w:rsidR="000C07E1" w:rsidRPr="006B0FB3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p-value</w:t>
            </w:r>
          </w:p>
        </w:tc>
        <w:tc>
          <w:tcPr>
            <w:tcW w:w="0" w:type="auto"/>
          </w:tcPr>
          <w:p w14:paraId="28BD927D" w14:textId="24E92731" w:rsidR="000C07E1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Double</w:t>
            </w:r>
            <w:r w:rsidR="00E20FF0">
              <w:rPr>
                <w:rFonts w:ascii="Calibri" w:hAnsi="Calibri" w:cs="Calibri"/>
                <w:b/>
                <w:lang w:val="en-GB"/>
              </w:rPr>
              <w:t>-</w:t>
            </w:r>
            <w:r>
              <w:rPr>
                <w:rFonts w:ascii="Calibri" w:hAnsi="Calibri" w:cs="Calibri"/>
                <w:b/>
                <w:lang w:val="en-GB"/>
              </w:rPr>
              <w:t>arc 6 MV FFF</w:t>
            </w:r>
          </w:p>
          <w:p w14:paraId="0BA989E6" w14:textId="77777777" w:rsidR="000C07E1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vs</w:t>
            </w:r>
          </w:p>
          <w:p w14:paraId="2633F5A0" w14:textId="22EFDB8B" w:rsidR="000C07E1" w:rsidRPr="006B0FB3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Single</w:t>
            </w:r>
            <w:r w:rsidR="00E20FF0">
              <w:rPr>
                <w:rFonts w:ascii="Calibri" w:hAnsi="Calibri" w:cs="Calibri"/>
                <w:b/>
                <w:lang w:val="en-GB"/>
              </w:rPr>
              <w:t>-</w:t>
            </w:r>
            <w:r>
              <w:rPr>
                <w:rFonts w:ascii="Calibri" w:hAnsi="Calibri" w:cs="Calibri"/>
                <w:b/>
                <w:lang w:val="en-GB"/>
              </w:rPr>
              <w:t>arc 10 MV FFF</w:t>
            </w:r>
          </w:p>
        </w:tc>
        <w:tc>
          <w:tcPr>
            <w:tcW w:w="0" w:type="auto"/>
          </w:tcPr>
          <w:p w14:paraId="5D8041E9" w14:textId="3130DA64" w:rsidR="000C07E1" w:rsidRDefault="000C07E1" w:rsidP="0051697D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p-value</w:t>
            </w:r>
          </w:p>
        </w:tc>
      </w:tr>
      <w:tr w:rsidR="00D32B0E" w14:paraId="35600196" w14:textId="1C6D6B74" w:rsidTr="00A21411">
        <w:trPr>
          <w:jc w:val="center"/>
        </w:trPr>
        <w:tc>
          <w:tcPr>
            <w:tcW w:w="0" w:type="auto"/>
          </w:tcPr>
          <w:p w14:paraId="145D1BBC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CTV</w:t>
            </w:r>
          </w:p>
        </w:tc>
        <w:tc>
          <w:tcPr>
            <w:tcW w:w="0" w:type="auto"/>
          </w:tcPr>
          <w:p w14:paraId="52FDABC6" w14:textId="0641643C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99</w:t>
            </w:r>
            <w:r w:rsidRPr="008A4032">
              <w:rPr>
                <w:rFonts w:ascii="Calibri" w:hAnsi="Calibri" w:cs="Calibri"/>
                <w:lang w:val="en-GB"/>
              </w:rPr>
              <w:t xml:space="preserve">% </w:t>
            </w:r>
          </w:p>
        </w:tc>
        <w:tc>
          <w:tcPr>
            <w:tcW w:w="0" w:type="auto"/>
            <w:vAlign w:val="bottom"/>
          </w:tcPr>
          <w:p w14:paraId="68B3B8C6" w14:textId="3C775821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0" w:type="auto"/>
          </w:tcPr>
          <w:p w14:paraId="51C468B5" w14:textId="0BD45E47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24</w:t>
            </w:r>
          </w:p>
        </w:tc>
        <w:tc>
          <w:tcPr>
            <w:tcW w:w="0" w:type="auto"/>
            <w:vAlign w:val="bottom"/>
          </w:tcPr>
          <w:p w14:paraId="76F1CD5B" w14:textId="68FE12F9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0" w:type="auto"/>
          </w:tcPr>
          <w:p w14:paraId="2CBFF285" w14:textId="6D01C4DC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9</w:t>
            </w:r>
          </w:p>
        </w:tc>
      </w:tr>
      <w:tr w:rsidR="00D32B0E" w:rsidRPr="001866D6" w14:paraId="2B8646B6" w14:textId="5AC7A6B1" w:rsidTr="00A21411">
        <w:trPr>
          <w:jc w:val="center"/>
        </w:trPr>
        <w:tc>
          <w:tcPr>
            <w:tcW w:w="0" w:type="auto"/>
          </w:tcPr>
          <w:p w14:paraId="3F29B621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TV</w:t>
            </w:r>
          </w:p>
        </w:tc>
        <w:tc>
          <w:tcPr>
            <w:tcW w:w="0" w:type="auto"/>
          </w:tcPr>
          <w:p w14:paraId="3E3CD346" w14:textId="3FEF28E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D99% </w:t>
            </w:r>
          </w:p>
        </w:tc>
        <w:tc>
          <w:tcPr>
            <w:tcW w:w="0" w:type="auto"/>
            <w:vAlign w:val="bottom"/>
          </w:tcPr>
          <w:p w14:paraId="3E82029D" w14:textId="50C24116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8%</w:t>
            </w:r>
          </w:p>
        </w:tc>
        <w:tc>
          <w:tcPr>
            <w:tcW w:w="0" w:type="auto"/>
          </w:tcPr>
          <w:p w14:paraId="1CAB273D" w14:textId="1233318B" w:rsidR="00D32B0E" w:rsidRPr="001866D6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0.010</w:t>
            </w:r>
          </w:p>
        </w:tc>
        <w:tc>
          <w:tcPr>
            <w:tcW w:w="0" w:type="auto"/>
            <w:vAlign w:val="bottom"/>
          </w:tcPr>
          <w:p w14:paraId="6D0D1FB5" w14:textId="60BAE91D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8%</w:t>
            </w:r>
          </w:p>
        </w:tc>
        <w:tc>
          <w:tcPr>
            <w:tcW w:w="0" w:type="auto"/>
          </w:tcPr>
          <w:p w14:paraId="3852ADFE" w14:textId="6ADB97B0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9</w:t>
            </w:r>
          </w:p>
        </w:tc>
      </w:tr>
      <w:tr w:rsidR="00D32B0E" w:rsidRPr="001866D6" w14:paraId="7F26B7A4" w14:textId="56E9AD02" w:rsidTr="00A21411">
        <w:trPr>
          <w:jc w:val="center"/>
        </w:trPr>
        <w:tc>
          <w:tcPr>
            <w:tcW w:w="0" w:type="auto"/>
          </w:tcPr>
          <w:p w14:paraId="59537395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7185EF32" w14:textId="64C67E58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50%</w:t>
            </w:r>
          </w:p>
        </w:tc>
        <w:tc>
          <w:tcPr>
            <w:tcW w:w="0" w:type="auto"/>
            <w:vAlign w:val="bottom"/>
          </w:tcPr>
          <w:p w14:paraId="3A3649B9" w14:textId="279FB054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0" w:type="auto"/>
          </w:tcPr>
          <w:p w14:paraId="4FB72216" w14:textId="7A1BAF03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67</w:t>
            </w:r>
          </w:p>
        </w:tc>
        <w:tc>
          <w:tcPr>
            <w:tcW w:w="0" w:type="auto"/>
            <w:vAlign w:val="bottom"/>
          </w:tcPr>
          <w:p w14:paraId="3FA384B4" w14:textId="48C82A4D" w:rsidR="00D32B0E" w:rsidRPr="001866D6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0" w:type="auto"/>
          </w:tcPr>
          <w:p w14:paraId="5D9F075B" w14:textId="44A55C64" w:rsidR="00D32B0E" w:rsidRPr="001866D6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 w:rsidRPr="000904CC">
              <w:rPr>
                <w:rFonts w:ascii="Calibri" w:hAnsi="Calibri" w:cs="Calibri"/>
                <w:b/>
                <w:lang w:val="en-GB"/>
              </w:rPr>
              <w:t>&lt;0.00</w:t>
            </w:r>
            <w:r w:rsidR="00A47FE9">
              <w:rPr>
                <w:rFonts w:ascii="Calibri" w:hAnsi="Calibri" w:cs="Calibri"/>
                <w:b/>
                <w:lang w:val="en-GB"/>
              </w:rPr>
              <w:t>5</w:t>
            </w:r>
          </w:p>
        </w:tc>
      </w:tr>
      <w:tr w:rsidR="00D32B0E" w:rsidRPr="001866D6" w14:paraId="0715CF67" w14:textId="38EA21E6" w:rsidTr="00A21411">
        <w:trPr>
          <w:jc w:val="center"/>
        </w:trPr>
        <w:tc>
          <w:tcPr>
            <w:tcW w:w="0" w:type="auto"/>
          </w:tcPr>
          <w:p w14:paraId="0B600F02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7F2C8016" w14:textId="2DE9DA26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D0.03cc </w:t>
            </w:r>
          </w:p>
        </w:tc>
        <w:tc>
          <w:tcPr>
            <w:tcW w:w="0" w:type="auto"/>
            <w:vAlign w:val="bottom"/>
          </w:tcPr>
          <w:p w14:paraId="693ACD51" w14:textId="07D9BC4F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0" w:type="auto"/>
          </w:tcPr>
          <w:p w14:paraId="0FE38A0D" w14:textId="506C0BC7" w:rsidR="00D32B0E" w:rsidRPr="001866D6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0.010</w:t>
            </w:r>
          </w:p>
        </w:tc>
        <w:tc>
          <w:tcPr>
            <w:tcW w:w="0" w:type="auto"/>
            <w:vAlign w:val="bottom"/>
          </w:tcPr>
          <w:p w14:paraId="2733BE3C" w14:textId="54356A9D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0" w:type="auto"/>
          </w:tcPr>
          <w:p w14:paraId="0923475B" w14:textId="1DB09817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19</w:t>
            </w:r>
          </w:p>
        </w:tc>
      </w:tr>
      <w:tr w:rsidR="00D32B0E" w14:paraId="51555FB0" w14:textId="29751686" w:rsidTr="00A21411">
        <w:trPr>
          <w:jc w:val="center"/>
        </w:trPr>
        <w:tc>
          <w:tcPr>
            <w:tcW w:w="0" w:type="auto"/>
          </w:tcPr>
          <w:p w14:paraId="6AC26075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ectum</w:t>
            </w:r>
          </w:p>
        </w:tc>
        <w:tc>
          <w:tcPr>
            <w:tcW w:w="0" w:type="auto"/>
          </w:tcPr>
          <w:p w14:paraId="3DFB51A1" w14:textId="7F62B805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D0.03cc </w:t>
            </w:r>
          </w:p>
        </w:tc>
        <w:tc>
          <w:tcPr>
            <w:tcW w:w="0" w:type="auto"/>
            <w:vAlign w:val="bottom"/>
          </w:tcPr>
          <w:p w14:paraId="6D776141" w14:textId="446B5755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0" w:type="auto"/>
          </w:tcPr>
          <w:p w14:paraId="17DAFDAA" w14:textId="0AD78BB4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8</w:t>
            </w:r>
          </w:p>
        </w:tc>
        <w:tc>
          <w:tcPr>
            <w:tcW w:w="0" w:type="auto"/>
            <w:vAlign w:val="bottom"/>
          </w:tcPr>
          <w:p w14:paraId="474230C2" w14:textId="00BABE58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0" w:type="auto"/>
          </w:tcPr>
          <w:p w14:paraId="0BEDC975" w14:textId="1FB6DDA1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8</w:t>
            </w:r>
          </w:p>
        </w:tc>
      </w:tr>
      <w:tr w:rsidR="00D32B0E" w14:paraId="1CE5A31C" w14:textId="3C563883" w:rsidTr="00A21411">
        <w:trPr>
          <w:jc w:val="center"/>
        </w:trPr>
        <w:tc>
          <w:tcPr>
            <w:tcW w:w="0" w:type="auto"/>
          </w:tcPr>
          <w:p w14:paraId="5344BB47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ED1728E" w14:textId="678768FA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D5% </w:t>
            </w:r>
          </w:p>
        </w:tc>
        <w:tc>
          <w:tcPr>
            <w:tcW w:w="0" w:type="auto"/>
            <w:vAlign w:val="bottom"/>
          </w:tcPr>
          <w:p w14:paraId="14246A4F" w14:textId="1EA203E2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4%</w:t>
            </w:r>
          </w:p>
        </w:tc>
        <w:tc>
          <w:tcPr>
            <w:tcW w:w="0" w:type="auto"/>
          </w:tcPr>
          <w:p w14:paraId="540F1F6E" w14:textId="108BEAC6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70</w:t>
            </w:r>
          </w:p>
        </w:tc>
        <w:tc>
          <w:tcPr>
            <w:tcW w:w="0" w:type="auto"/>
            <w:vAlign w:val="bottom"/>
          </w:tcPr>
          <w:p w14:paraId="6335AAC8" w14:textId="7E7887F2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6%</w:t>
            </w:r>
          </w:p>
        </w:tc>
        <w:tc>
          <w:tcPr>
            <w:tcW w:w="0" w:type="auto"/>
          </w:tcPr>
          <w:p w14:paraId="52C2DD78" w14:textId="1E21B2E9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32</w:t>
            </w:r>
          </w:p>
        </w:tc>
      </w:tr>
      <w:tr w:rsidR="00D32B0E" w:rsidRPr="00C22D03" w14:paraId="21AF16C5" w14:textId="18B7234E" w:rsidTr="00A21411">
        <w:trPr>
          <w:jc w:val="center"/>
        </w:trPr>
        <w:tc>
          <w:tcPr>
            <w:tcW w:w="0" w:type="auto"/>
          </w:tcPr>
          <w:p w14:paraId="30AF2497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4A1B9045" w14:textId="50D32925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D10% </w:t>
            </w:r>
          </w:p>
        </w:tc>
        <w:tc>
          <w:tcPr>
            <w:tcW w:w="0" w:type="auto"/>
            <w:vAlign w:val="bottom"/>
          </w:tcPr>
          <w:p w14:paraId="1E7A719F" w14:textId="4C63776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0" w:type="auto"/>
          </w:tcPr>
          <w:p w14:paraId="5A65B056" w14:textId="45B26390" w:rsidR="00D32B0E" w:rsidRPr="00C22D03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2</w:t>
            </w:r>
          </w:p>
        </w:tc>
        <w:tc>
          <w:tcPr>
            <w:tcW w:w="0" w:type="auto"/>
            <w:vAlign w:val="bottom"/>
          </w:tcPr>
          <w:p w14:paraId="0A2AA957" w14:textId="4C801D93" w:rsidR="00D32B0E" w:rsidRPr="00C22D03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0" w:type="auto"/>
          </w:tcPr>
          <w:p w14:paraId="44D23197" w14:textId="1C3C10F5" w:rsidR="00D32B0E" w:rsidRPr="00C22D03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64</w:t>
            </w:r>
          </w:p>
        </w:tc>
      </w:tr>
      <w:tr w:rsidR="00D32B0E" w:rsidRPr="00C22D03" w14:paraId="194A150D" w14:textId="4EC547EB" w:rsidTr="00A21411">
        <w:trPr>
          <w:jc w:val="center"/>
        </w:trPr>
        <w:tc>
          <w:tcPr>
            <w:tcW w:w="0" w:type="auto"/>
          </w:tcPr>
          <w:p w14:paraId="550944D4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FA25ADF" w14:textId="02551032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20%</w:t>
            </w:r>
          </w:p>
        </w:tc>
        <w:tc>
          <w:tcPr>
            <w:tcW w:w="0" w:type="auto"/>
            <w:vAlign w:val="bottom"/>
          </w:tcPr>
          <w:p w14:paraId="7284FF64" w14:textId="573DFFA2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0" w:type="auto"/>
          </w:tcPr>
          <w:p w14:paraId="73468C1F" w14:textId="16DCE4A7" w:rsidR="00D32B0E" w:rsidRPr="00C22D03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37</w:t>
            </w:r>
          </w:p>
        </w:tc>
        <w:tc>
          <w:tcPr>
            <w:tcW w:w="0" w:type="auto"/>
            <w:vAlign w:val="bottom"/>
          </w:tcPr>
          <w:p w14:paraId="747A7792" w14:textId="6FEABE61" w:rsidR="00D32B0E" w:rsidRPr="00C22D03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0" w:type="auto"/>
          </w:tcPr>
          <w:p w14:paraId="0164E8F4" w14:textId="38FDC1A5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58</w:t>
            </w:r>
          </w:p>
        </w:tc>
      </w:tr>
      <w:tr w:rsidR="00D32B0E" w:rsidRPr="00C22D03" w14:paraId="0FD65E62" w14:textId="17497F4E" w:rsidTr="00A21411">
        <w:trPr>
          <w:jc w:val="center"/>
        </w:trPr>
        <w:tc>
          <w:tcPr>
            <w:tcW w:w="0" w:type="auto"/>
          </w:tcPr>
          <w:p w14:paraId="4A1654AF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5BBA9EB" w14:textId="2D1FC938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50%</w:t>
            </w:r>
          </w:p>
        </w:tc>
        <w:tc>
          <w:tcPr>
            <w:tcW w:w="0" w:type="auto"/>
            <w:vAlign w:val="bottom"/>
          </w:tcPr>
          <w:p w14:paraId="1B728F3D" w14:textId="01C41E6C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4.3%</w:t>
            </w:r>
          </w:p>
        </w:tc>
        <w:tc>
          <w:tcPr>
            <w:tcW w:w="0" w:type="auto"/>
          </w:tcPr>
          <w:p w14:paraId="14EDDC19" w14:textId="507E3989" w:rsidR="00D32B0E" w:rsidRPr="00C22D03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4</w:t>
            </w:r>
          </w:p>
        </w:tc>
        <w:tc>
          <w:tcPr>
            <w:tcW w:w="0" w:type="auto"/>
            <w:vAlign w:val="bottom"/>
          </w:tcPr>
          <w:p w14:paraId="042162C2" w14:textId="7785D0C3" w:rsidR="00D32B0E" w:rsidRPr="00C22D03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5.7%</w:t>
            </w:r>
          </w:p>
        </w:tc>
        <w:tc>
          <w:tcPr>
            <w:tcW w:w="0" w:type="auto"/>
          </w:tcPr>
          <w:p w14:paraId="79A5A2AF" w14:textId="19493E48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042</w:t>
            </w:r>
          </w:p>
        </w:tc>
      </w:tr>
      <w:tr w:rsidR="00D32B0E" w:rsidRPr="00C22D03" w14:paraId="16C8E3D5" w14:textId="625F06A0" w:rsidTr="00A21411">
        <w:trPr>
          <w:jc w:val="center"/>
        </w:trPr>
        <w:tc>
          <w:tcPr>
            <w:tcW w:w="0" w:type="auto"/>
          </w:tcPr>
          <w:p w14:paraId="2DEF8808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ladder</w:t>
            </w:r>
          </w:p>
        </w:tc>
        <w:tc>
          <w:tcPr>
            <w:tcW w:w="0" w:type="auto"/>
          </w:tcPr>
          <w:p w14:paraId="594257BF" w14:textId="5A2C4573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0.03cc</w:t>
            </w:r>
          </w:p>
        </w:tc>
        <w:tc>
          <w:tcPr>
            <w:tcW w:w="0" w:type="auto"/>
            <w:vAlign w:val="bottom"/>
          </w:tcPr>
          <w:p w14:paraId="612D271B" w14:textId="4EB27B83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0" w:type="auto"/>
          </w:tcPr>
          <w:p w14:paraId="1C422628" w14:textId="789FF43B" w:rsidR="00D32B0E" w:rsidRPr="00A47FE9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A47FE9">
              <w:rPr>
                <w:rFonts w:ascii="Calibri" w:hAnsi="Calibri" w:cs="Calibri"/>
                <w:lang w:val="en-GB"/>
              </w:rPr>
              <w:t>0.067</w:t>
            </w:r>
          </w:p>
        </w:tc>
        <w:tc>
          <w:tcPr>
            <w:tcW w:w="0" w:type="auto"/>
            <w:vAlign w:val="bottom"/>
          </w:tcPr>
          <w:p w14:paraId="30BE7CDC" w14:textId="11D18D6E" w:rsidR="00D32B0E" w:rsidRPr="00A47FE9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 w:rsidRPr="00A47FE9"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0" w:type="auto"/>
          </w:tcPr>
          <w:p w14:paraId="728E11B2" w14:textId="0DE01757" w:rsidR="00D32B0E" w:rsidRPr="00A47FE9" w:rsidRDefault="00976E1A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 w:rsidRPr="00A47FE9">
              <w:rPr>
                <w:rFonts w:ascii="Calibri" w:hAnsi="Calibri" w:cs="Calibri"/>
                <w:b/>
                <w:lang w:val="en-GB"/>
              </w:rPr>
              <w:t>&lt;0.00</w:t>
            </w:r>
            <w:r w:rsidR="00A47FE9">
              <w:rPr>
                <w:rFonts w:ascii="Calibri" w:hAnsi="Calibri" w:cs="Calibri"/>
                <w:b/>
                <w:lang w:val="en-GB"/>
              </w:rPr>
              <w:t>5</w:t>
            </w:r>
          </w:p>
        </w:tc>
      </w:tr>
      <w:tr w:rsidR="00D32B0E" w:rsidRPr="00C22D03" w14:paraId="257EECCD" w14:textId="4F49D73E" w:rsidTr="00A21411">
        <w:trPr>
          <w:jc w:val="center"/>
        </w:trPr>
        <w:tc>
          <w:tcPr>
            <w:tcW w:w="0" w:type="auto"/>
          </w:tcPr>
          <w:p w14:paraId="33D9290A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D082320" w14:textId="4B189176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10%</w:t>
            </w:r>
          </w:p>
        </w:tc>
        <w:tc>
          <w:tcPr>
            <w:tcW w:w="0" w:type="auto"/>
            <w:vAlign w:val="bottom"/>
          </w:tcPr>
          <w:p w14:paraId="2C3848D6" w14:textId="1A3205C0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0" w:type="auto"/>
          </w:tcPr>
          <w:p w14:paraId="064EF4CA" w14:textId="17391620" w:rsidR="00D32B0E" w:rsidRPr="00A47FE9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A47FE9">
              <w:rPr>
                <w:rFonts w:ascii="Calibri" w:hAnsi="Calibri" w:cs="Calibri"/>
                <w:lang w:val="en-GB"/>
              </w:rPr>
              <w:t>0.</w:t>
            </w:r>
            <w:r w:rsidR="00F92FBE" w:rsidRPr="00A47FE9">
              <w:rPr>
                <w:rFonts w:ascii="Calibri" w:hAnsi="Calibri" w:cs="Calibri"/>
                <w:lang w:val="en-GB"/>
              </w:rPr>
              <w:t>83</w:t>
            </w:r>
          </w:p>
        </w:tc>
        <w:tc>
          <w:tcPr>
            <w:tcW w:w="0" w:type="auto"/>
            <w:vAlign w:val="bottom"/>
          </w:tcPr>
          <w:p w14:paraId="1E11A1F5" w14:textId="3296DCBA" w:rsidR="00D32B0E" w:rsidRPr="00A47FE9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A47FE9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0" w:type="auto"/>
          </w:tcPr>
          <w:p w14:paraId="5ED34FD8" w14:textId="1AD607D4" w:rsidR="00D32B0E" w:rsidRPr="00A47FE9" w:rsidRDefault="00F92FB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A47FE9">
              <w:rPr>
                <w:rFonts w:ascii="Calibri" w:hAnsi="Calibri" w:cs="Calibri"/>
                <w:lang w:val="en-GB"/>
              </w:rPr>
              <w:t>0.58</w:t>
            </w:r>
          </w:p>
        </w:tc>
      </w:tr>
      <w:tr w:rsidR="00D32B0E" w:rsidRPr="00C22D03" w14:paraId="5AF3DE39" w14:textId="6BAB0801" w:rsidTr="00A21411">
        <w:trPr>
          <w:jc w:val="center"/>
        </w:trPr>
        <w:tc>
          <w:tcPr>
            <w:tcW w:w="0" w:type="auto"/>
          </w:tcPr>
          <w:p w14:paraId="114F422D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8AA79B0" w14:textId="32F3898A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40%</w:t>
            </w:r>
          </w:p>
        </w:tc>
        <w:tc>
          <w:tcPr>
            <w:tcW w:w="0" w:type="auto"/>
            <w:vAlign w:val="bottom"/>
          </w:tcPr>
          <w:p w14:paraId="2F0B1766" w14:textId="5D216D13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5.5%</w:t>
            </w:r>
          </w:p>
        </w:tc>
        <w:tc>
          <w:tcPr>
            <w:tcW w:w="0" w:type="auto"/>
          </w:tcPr>
          <w:p w14:paraId="578D8250" w14:textId="413C5561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70</w:t>
            </w:r>
          </w:p>
        </w:tc>
        <w:tc>
          <w:tcPr>
            <w:tcW w:w="0" w:type="auto"/>
            <w:vAlign w:val="bottom"/>
          </w:tcPr>
          <w:p w14:paraId="6ACD243B" w14:textId="3FACF0CB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0" w:type="auto"/>
          </w:tcPr>
          <w:p w14:paraId="1B5EF5D8" w14:textId="3B3EDBB7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41</w:t>
            </w:r>
          </w:p>
        </w:tc>
      </w:tr>
      <w:tr w:rsidR="00D32B0E" w:rsidRPr="00C22D03" w14:paraId="7D461F96" w14:textId="250A0D1A" w:rsidTr="00A21411">
        <w:trPr>
          <w:jc w:val="center"/>
        </w:trPr>
        <w:tc>
          <w:tcPr>
            <w:tcW w:w="0" w:type="auto"/>
          </w:tcPr>
          <w:p w14:paraId="58A11509" w14:textId="7777777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enile bulb</w:t>
            </w:r>
          </w:p>
        </w:tc>
        <w:tc>
          <w:tcPr>
            <w:tcW w:w="0" w:type="auto"/>
          </w:tcPr>
          <w:p w14:paraId="36B0DC6D" w14:textId="5DC3391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D0.03cc</w:t>
            </w:r>
          </w:p>
        </w:tc>
        <w:tc>
          <w:tcPr>
            <w:tcW w:w="0" w:type="auto"/>
            <w:vAlign w:val="bottom"/>
          </w:tcPr>
          <w:p w14:paraId="3A05197D" w14:textId="65E653D6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0" w:type="auto"/>
          </w:tcPr>
          <w:p w14:paraId="70AFACB8" w14:textId="6E52227A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3</w:t>
            </w:r>
          </w:p>
        </w:tc>
        <w:tc>
          <w:tcPr>
            <w:tcW w:w="0" w:type="auto"/>
            <w:vAlign w:val="bottom"/>
          </w:tcPr>
          <w:p w14:paraId="1E8206A8" w14:textId="219BF278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0" w:type="auto"/>
          </w:tcPr>
          <w:p w14:paraId="0DA569AD" w14:textId="14731239" w:rsidR="00D32B0E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27</w:t>
            </w:r>
          </w:p>
        </w:tc>
      </w:tr>
      <w:tr w:rsidR="00D32B0E" w:rsidRPr="001866D6" w14:paraId="20BEB82D" w14:textId="1DD3D36A" w:rsidTr="00D86C48">
        <w:trPr>
          <w:jc w:val="center"/>
        </w:trPr>
        <w:tc>
          <w:tcPr>
            <w:tcW w:w="0" w:type="auto"/>
          </w:tcPr>
          <w:p w14:paraId="0A878D8D" w14:textId="4CBDA5E3" w:rsidR="00D32B0E" w:rsidRPr="008A4032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lan q</w:t>
            </w:r>
            <w:r w:rsidRPr="008A4032">
              <w:rPr>
                <w:rFonts w:ascii="Calibri" w:hAnsi="Calibri" w:cs="Calibri"/>
                <w:lang w:val="en-GB"/>
              </w:rPr>
              <w:t>uality</w:t>
            </w:r>
          </w:p>
        </w:tc>
        <w:tc>
          <w:tcPr>
            <w:tcW w:w="0" w:type="auto"/>
          </w:tcPr>
          <w:p w14:paraId="0D4E1784" w14:textId="77777777" w:rsidR="00D32B0E" w:rsidRPr="00E23591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E23591">
              <w:rPr>
                <w:rFonts w:ascii="Calibri" w:hAnsi="Calibri" w:cs="Calibri"/>
                <w:lang w:val="en-GB"/>
              </w:rPr>
              <w:t>PQI</w:t>
            </w:r>
          </w:p>
        </w:tc>
        <w:tc>
          <w:tcPr>
            <w:tcW w:w="0" w:type="auto"/>
            <w:vAlign w:val="bottom"/>
          </w:tcPr>
          <w:p w14:paraId="07E8ECC3" w14:textId="24401895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0" w:type="auto"/>
          </w:tcPr>
          <w:p w14:paraId="0DCFA519" w14:textId="0351314A" w:rsidR="00D32B0E" w:rsidRPr="001866D6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34</w:t>
            </w:r>
          </w:p>
        </w:tc>
        <w:tc>
          <w:tcPr>
            <w:tcW w:w="0" w:type="auto"/>
            <w:vAlign w:val="bottom"/>
          </w:tcPr>
          <w:p w14:paraId="71FD62A8" w14:textId="188BDF38" w:rsidR="00D32B0E" w:rsidRPr="001866D6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%</w:t>
            </w:r>
          </w:p>
        </w:tc>
        <w:tc>
          <w:tcPr>
            <w:tcW w:w="0" w:type="auto"/>
          </w:tcPr>
          <w:p w14:paraId="62623A82" w14:textId="7DD8DF62" w:rsidR="00D32B0E" w:rsidRPr="001866D6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3</w:t>
            </w:r>
          </w:p>
        </w:tc>
      </w:tr>
      <w:tr w:rsidR="00D32B0E" w:rsidRPr="001866D6" w14:paraId="1DE849C8" w14:textId="6D6B857C" w:rsidTr="00D86C48">
        <w:trPr>
          <w:jc w:val="center"/>
        </w:trPr>
        <w:tc>
          <w:tcPr>
            <w:tcW w:w="0" w:type="auto"/>
          </w:tcPr>
          <w:p w14:paraId="2111F360" w14:textId="6A9CC2AA" w:rsidR="00D32B0E" w:rsidRPr="008A4032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lan c</w:t>
            </w:r>
            <w:r w:rsidRPr="008A4032">
              <w:rPr>
                <w:rFonts w:ascii="Calibri" w:hAnsi="Calibri" w:cs="Calibri"/>
                <w:lang w:val="en-GB"/>
              </w:rPr>
              <w:t>omplexity</w:t>
            </w:r>
          </w:p>
        </w:tc>
        <w:tc>
          <w:tcPr>
            <w:tcW w:w="0" w:type="auto"/>
          </w:tcPr>
          <w:p w14:paraId="48B271E2" w14:textId="76799481" w:rsidR="00D32B0E" w:rsidRPr="00E23591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U factor</w:t>
            </w:r>
          </w:p>
        </w:tc>
        <w:tc>
          <w:tcPr>
            <w:tcW w:w="0" w:type="auto"/>
            <w:vAlign w:val="bottom"/>
          </w:tcPr>
          <w:p w14:paraId="00C7B3F0" w14:textId="5AA1C717" w:rsidR="00D32B0E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2.9%</w:t>
            </w:r>
          </w:p>
        </w:tc>
        <w:tc>
          <w:tcPr>
            <w:tcW w:w="0" w:type="auto"/>
          </w:tcPr>
          <w:p w14:paraId="084EA095" w14:textId="692E78D9" w:rsidR="00D32B0E" w:rsidRPr="001866D6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41</w:t>
            </w:r>
          </w:p>
        </w:tc>
        <w:tc>
          <w:tcPr>
            <w:tcW w:w="0" w:type="auto"/>
            <w:vAlign w:val="bottom"/>
          </w:tcPr>
          <w:p w14:paraId="4B7335EB" w14:textId="7FFF2193" w:rsidR="00D32B0E" w:rsidRPr="001866D6" w:rsidRDefault="00D32B0E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%</w:t>
            </w:r>
          </w:p>
        </w:tc>
        <w:tc>
          <w:tcPr>
            <w:tcW w:w="0" w:type="auto"/>
          </w:tcPr>
          <w:p w14:paraId="50ECD457" w14:textId="0748E4ED" w:rsidR="00D32B0E" w:rsidRPr="004B6E10" w:rsidRDefault="000904CC" w:rsidP="00D32B0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41</w:t>
            </w:r>
          </w:p>
        </w:tc>
      </w:tr>
    </w:tbl>
    <w:p w14:paraId="5ED9207D" w14:textId="5915B87F" w:rsidR="00144C0D" w:rsidRPr="00FC1E59" w:rsidRDefault="00144C0D" w:rsidP="0051697D">
      <w:pPr>
        <w:pStyle w:val="Abstract"/>
        <w:spacing w:after="0" w:line="360" w:lineRule="auto"/>
        <w:ind w:left="0" w:right="282"/>
        <w:rPr>
          <w:lang w:val="en-GB"/>
        </w:rPr>
      </w:pPr>
      <w:r w:rsidRPr="00A1426F">
        <w:rPr>
          <w:rFonts w:asciiTheme="minorHAnsi" w:hAnsiTheme="minorHAnsi" w:cs="Arial"/>
          <w:sz w:val="22"/>
          <w:szCs w:val="22"/>
        </w:rPr>
        <w:t>Note:</w:t>
      </w:r>
      <w:r w:rsidRPr="00A1426F">
        <w:rPr>
          <w:rFonts w:asciiTheme="minorHAnsi" w:hAnsiTheme="minorHAnsi" w:cs="Arial"/>
          <w:color w:val="FF0000"/>
          <w:sz w:val="22"/>
          <w:szCs w:val="22"/>
        </w:rPr>
        <w:t xml:space="preserve"> </w:t>
      </w:r>
      <w:r w:rsidR="00A76E24">
        <w:rPr>
          <w:rFonts w:ascii="Calibri" w:eastAsia="Times New Roman" w:hAnsi="Calibri"/>
          <w:color w:val="000000"/>
          <w:sz w:val="22"/>
          <w:szCs w:val="22"/>
          <w:lang w:eastAsia="it-IT"/>
        </w:rPr>
        <w:t xml:space="preserve">The difference </w:t>
      </w:r>
      <w:r w:rsidR="000904CC">
        <w:rPr>
          <w:rFonts w:ascii="Calibri" w:eastAsia="Times New Roman" w:hAnsi="Calibri"/>
          <w:color w:val="000000"/>
          <w:sz w:val="22"/>
          <w:szCs w:val="22"/>
          <w:lang w:eastAsia="it-IT"/>
        </w:rPr>
        <w:t xml:space="preserve">between the mean values </w:t>
      </w:r>
      <w:r w:rsidR="00A76E24">
        <w:rPr>
          <w:rFonts w:ascii="Calibri" w:eastAsia="Times New Roman" w:hAnsi="Calibri"/>
          <w:color w:val="000000"/>
          <w:sz w:val="22"/>
          <w:szCs w:val="22"/>
          <w:lang w:eastAsia="it-IT"/>
        </w:rPr>
        <w:t>is calculated as (</w:t>
      </w:r>
      <w:r w:rsidR="00D32B0E">
        <w:rPr>
          <w:rFonts w:ascii="Calibri" w:eastAsia="Times New Roman" w:hAnsi="Calibri"/>
          <w:color w:val="000000"/>
          <w:sz w:val="22"/>
          <w:szCs w:val="22"/>
          <w:lang w:eastAsia="it-IT"/>
        </w:rPr>
        <w:t>1</w:t>
      </w:r>
      <w:r w:rsidR="00A76E24">
        <w:rPr>
          <w:rFonts w:ascii="Calibri" w:eastAsia="Times New Roman" w:hAnsi="Calibri"/>
          <w:color w:val="000000"/>
          <w:sz w:val="22"/>
          <w:szCs w:val="22"/>
          <w:lang w:eastAsia="it-IT"/>
        </w:rPr>
        <w:t xml:space="preserve"> arc – </w:t>
      </w:r>
      <w:r w:rsidR="00D32B0E">
        <w:rPr>
          <w:rFonts w:ascii="Calibri" w:eastAsia="Times New Roman" w:hAnsi="Calibri"/>
          <w:color w:val="000000"/>
          <w:sz w:val="22"/>
          <w:szCs w:val="22"/>
          <w:lang w:eastAsia="it-IT"/>
        </w:rPr>
        <w:t>2</w:t>
      </w:r>
      <w:r w:rsidR="00A76E24">
        <w:rPr>
          <w:rFonts w:ascii="Calibri" w:eastAsia="Times New Roman" w:hAnsi="Calibri"/>
          <w:color w:val="000000"/>
          <w:sz w:val="22"/>
          <w:szCs w:val="22"/>
          <w:lang w:eastAsia="it-IT"/>
        </w:rPr>
        <w:t xml:space="preserve"> arc</w:t>
      </w:r>
      <w:r w:rsidR="00E20FF0">
        <w:rPr>
          <w:rFonts w:ascii="Calibri" w:eastAsia="Times New Roman" w:hAnsi="Calibri"/>
          <w:color w:val="000000"/>
          <w:sz w:val="22"/>
          <w:szCs w:val="22"/>
          <w:lang w:eastAsia="it-IT"/>
        </w:rPr>
        <w:t>s</w:t>
      </w:r>
      <w:r w:rsidR="00A76E24">
        <w:rPr>
          <w:rFonts w:ascii="Calibri" w:eastAsia="Times New Roman" w:hAnsi="Calibri"/>
          <w:color w:val="000000"/>
          <w:sz w:val="22"/>
          <w:szCs w:val="22"/>
          <w:lang w:eastAsia="it-IT"/>
        </w:rPr>
        <w:t>)/2</w:t>
      </w:r>
      <w:r w:rsidR="00D32B0E">
        <w:rPr>
          <w:rFonts w:ascii="Calibri" w:eastAsia="Times New Roman" w:hAnsi="Calibri"/>
          <w:color w:val="000000"/>
          <w:sz w:val="22"/>
          <w:szCs w:val="22"/>
          <w:lang w:eastAsia="it-IT"/>
        </w:rPr>
        <w:t xml:space="preserve"> </w:t>
      </w:r>
      <w:r w:rsidR="00A76E24">
        <w:rPr>
          <w:rFonts w:ascii="Calibri" w:eastAsia="Times New Roman" w:hAnsi="Calibri"/>
          <w:color w:val="000000"/>
          <w:sz w:val="22"/>
          <w:szCs w:val="22"/>
          <w:lang w:eastAsia="it-IT"/>
        </w:rPr>
        <w:t>arc</w:t>
      </w:r>
      <w:r w:rsidR="00E20FF0">
        <w:rPr>
          <w:rFonts w:ascii="Calibri" w:eastAsia="Times New Roman" w:hAnsi="Calibri"/>
          <w:color w:val="000000"/>
          <w:sz w:val="22"/>
          <w:szCs w:val="22"/>
          <w:lang w:eastAsia="it-IT"/>
        </w:rPr>
        <w:t>s</w:t>
      </w:r>
      <w:r w:rsidR="000904CC">
        <w:rPr>
          <w:rFonts w:ascii="Calibri" w:eastAsia="Times New Roman" w:hAnsi="Calibri"/>
          <w:color w:val="000000"/>
          <w:sz w:val="22"/>
          <w:szCs w:val="22"/>
          <w:lang w:eastAsia="it-IT"/>
        </w:rPr>
        <w:t xml:space="preserve"> x 100</w:t>
      </w:r>
      <w:r w:rsidR="0051697D">
        <w:rPr>
          <w:rFonts w:ascii="Calibri" w:eastAsia="Times New Roman" w:hAnsi="Calibri"/>
          <w:color w:val="000000"/>
          <w:sz w:val="22"/>
          <w:szCs w:val="22"/>
          <w:lang w:eastAsia="it-IT"/>
        </w:rPr>
        <w:t>; p-values are statistically significant after Bonferroni correction: p &lt; 0.013 for CTV + PTV, p &lt; 0.01 for rectum, p &lt; 0.017 for bladder, p &lt; 0.05 for penile bulb, PQI and MU factor.</w:t>
      </w:r>
      <w:r w:rsidRPr="00FC1E59">
        <w:rPr>
          <w:lang w:val="en-GB"/>
        </w:rPr>
        <w:br w:type="page"/>
      </w:r>
    </w:p>
    <w:p w14:paraId="2EBFE573" w14:textId="3AD33F10" w:rsidR="00144C0D" w:rsidRDefault="008F042C" w:rsidP="00A1426F">
      <w:pPr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/>
          <w:color w:val="000000"/>
          <w:lang w:val="en-GB" w:eastAsia="it-IT"/>
        </w:rPr>
      </w:pPr>
      <w:r>
        <w:rPr>
          <w:rFonts w:ascii="Calibri" w:eastAsia="Times New Roman" w:hAnsi="Calibri"/>
          <w:b/>
          <w:color w:val="000000"/>
          <w:lang w:val="en-US" w:eastAsia="it-IT"/>
        </w:rPr>
        <w:lastRenderedPageBreak/>
        <w:t>Supplementary</w:t>
      </w:r>
      <w:r w:rsidRPr="00CD0F86">
        <w:rPr>
          <w:rFonts w:ascii="Calibri" w:eastAsia="Times New Roman" w:hAnsi="Calibri"/>
          <w:b/>
          <w:color w:val="000000"/>
          <w:lang w:val="en-GB" w:eastAsia="it-IT"/>
        </w:rPr>
        <w:t xml:space="preserve"> </w:t>
      </w:r>
      <w:r w:rsidR="00144C0D" w:rsidRPr="00CD0F86">
        <w:rPr>
          <w:rFonts w:ascii="Calibri" w:eastAsia="Times New Roman" w:hAnsi="Calibri"/>
          <w:b/>
          <w:color w:val="000000"/>
          <w:lang w:val="en-GB" w:eastAsia="it-IT"/>
        </w:rPr>
        <w:t xml:space="preserve">Table </w:t>
      </w:r>
      <w:r>
        <w:rPr>
          <w:rFonts w:ascii="Calibri" w:eastAsia="Times New Roman" w:hAnsi="Calibri"/>
          <w:b/>
          <w:color w:val="000000"/>
          <w:lang w:val="en-GB" w:eastAsia="it-IT"/>
        </w:rPr>
        <w:t>2</w:t>
      </w:r>
      <w:r w:rsidR="00144C0D" w:rsidRPr="00CD0F86">
        <w:rPr>
          <w:rFonts w:ascii="Calibri" w:eastAsia="Times New Roman" w:hAnsi="Calibri"/>
          <w:b/>
          <w:color w:val="000000"/>
          <w:lang w:val="en-GB" w:eastAsia="it-IT"/>
        </w:rPr>
        <w:t xml:space="preserve">. </w:t>
      </w:r>
      <w:r w:rsidR="00FC566B" w:rsidRPr="000C07E1">
        <w:rPr>
          <w:rFonts w:ascii="Calibri" w:eastAsia="Times New Roman" w:hAnsi="Calibri"/>
          <w:bCs/>
          <w:color w:val="000000"/>
          <w:lang w:val="en-US" w:eastAsia="it-IT"/>
        </w:rPr>
        <w:t xml:space="preserve">Percentage </w:t>
      </w:r>
      <w:r w:rsidR="00FC566B" w:rsidRPr="000C07E1">
        <w:rPr>
          <w:rFonts w:ascii="Calibri" w:hAnsi="Calibri" w:cs="Calibri"/>
          <w:bCs/>
          <w:lang w:val="en-GB"/>
        </w:rPr>
        <w:t>differences</w:t>
      </w:r>
      <w:r w:rsidR="00FC566B">
        <w:rPr>
          <w:rFonts w:ascii="Calibri" w:hAnsi="Calibri" w:cs="Calibri"/>
          <w:lang w:val="en-GB"/>
        </w:rPr>
        <w:t xml:space="preserve"> </w:t>
      </w:r>
      <w:r w:rsidR="00FC566B" w:rsidRPr="000C07E1">
        <w:rPr>
          <w:rFonts w:ascii="Calibri" w:eastAsia="Times New Roman" w:hAnsi="Calibri"/>
          <w:bCs/>
          <w:color w:val="000000"/>
          <w:lang w:val="en-GB" w:eastAsia="it-IT"/>
        </w:rPr>
        <w:t xml:space="preserve">of the </w:t>
      </w:r>
      <w:r w:rsidR="00FC566B">
        <w:rPr>
          <w:rFonts w:ascii="Calibri" w:eastAsia="Times New Roman" w:hAnsi="Calibri"/>
          <w:bCs/>
          <w:color w:val="000000"/>
          <w:lang w:val="en-GB" w:eastAsia="it-IT"/>
        </w:rPr>
        <w:t>mean values of the</w:t>
      </w:r>
      <w:r w:rsidR="00FC566B" w:rsidRPr="00283C44">
        <w:rPr>
          <w:rFonts w:ascii="Calibri" w:eastAsia="Times New Roman" w:hAnsi="Calibri"/>
          <w:bCs/>
          <w:color w:val="000000"/>
          <w:lang w:val="en-GB" w:eastAsia="it-IT"/>
        </w:rPr>
        <w:t xml:space="preserve"> dose delivery accuracy and efficiency</w:t>
      </w:r>
      <w:r w:rsidR="00FC566B">
        <w:rPr>
          <w:rFonts w:ascii="Calibri" w:eastAsia="Times New Roman" w:hAnsi="Calibri"/>
          <w:bCs/>
          <w:color w:val="000000"/>
          <w:lang w:val="en-GB" w:eastAsia="it-IT"/>
        </w:rPr>
        <w:t>. The co</w:t>
      </w:r>
      <w:r w:rsidR="00FC566B">
        <w:rPr>
          <w:rFonts w:ascii="Calibri" w:eastAsia="Times New Roman" w:hAnsi="Calibri"/>
          <w:color w:val="000000"/>
          <w:lang w:val="en-GB" w:eastAsia="it-IT"/>
        </w:rPr>
        <w:t>rresponding p-values are also reported</w:t>
      </w:r>
      <w:r w:rsidR="00144C0D" w:rsidRPr="00CD0F86">
        <w:rPr>
          <w:rFonts w:ascii="Calibri" w:eastAsia="Times New Roman" w:hAnsi="Calibri"/>
          <w:color w:val="000000"/>
          <w:lang w:val="en-GB" w:eastAsia="it-IT"/>
        </w:rPr>
        <w:t xml:space="preserve">. </w:t>
      </w:r>
      <w:r w:rsidR="00736780" w:rsidRPr="00CD0F86">
        <w:rPr>
          <w:rFonts w:ascii="Calibri" w:eastAsia="Times New Roman" w:hAnsi="Calibri"/>
          <w:color w:val="000000"/>
          <w:lang w:val="en-GB" w:eastAsia="it-IT"/>
        </w:rPr>
        <w:t>Statistically significant differences are highlighted in bold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89"/>
        <w:gridCol w:w="2107"/>
        <w:gridCol w:w="897"/>
        <w:gridCol w:w="2155"/>
        <w:gridCol w:w="897"/>
      </w:tblGrid>
      <w:tr w:rsidR="00A37E07" w14:paraId="50076810" w14:textId="77777777" w:rsidTr="00F207F6">
        <w:trPr>
          <w:jc w:val="center"/>
        </w:trPr>
        <w:tc>
          <w:tcPr>
            <w:tcW w:w="0" w:type="auto"/>
          </w:tcPr>
          <w:p w14:paraId="25308BA8" w14:textId="64BF9F16" w:rsidR="00A37E07" w:rsidRPr="006B0FB3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Delivery parameter</w:t>
            </w:r>
          </w:p>
        </w:tc>
        <w:tc>
          <w:tcPr>
            <w:tcW w:w="0" w:type="auto"/>
          </w:tcPr>
          <w:p w14:paraId="57689E2E" w14:textId="357DDCF9" w:rsidR="00A37E07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Double</w:t>
            </w:r>
            <w:r w:rsidR="00E20FF0">
              <w:rPr>
                <w:rFonts w:ascii="Calibri" w:hAnsi="Calibri" w:cs="Calibri"/>
                <w:b/>
                <w:lang w:val="en-GB"/>
              </w:rPr>
              <w:t>-</w:t>
            </w:r>
            <w:r>
              <w:rPr>
                <w:rFonts w:ascii="Calibri" w:hAnsi="Calibri" w:cs="Calibri"/>
                <w:b/>
                <w:lang w:val="en-GB"/>
              </w:rPr>
              <w:t>arc 6 MV FFF</w:t>
            </w:r>
          </w:p>
          <w:p w14:paraId="63892EF7" w14:textId="77777777" w:rsidR="00A37E07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vs</w:t>
            </w:r>
          </w:p>
          <w:p w14:paraId="20DB94EC" w14:textId="7D5278B6" w:rsidR="00A37E07" w:rsidRPr="006B0FB3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Single</w:t>
            </w:r>
            <w:r w:rsidR="00E20FF0">
              <w:rPr>
                <w:rFonts w:ascii="Calibri" w:hAnsi="Calibri" w:cs="Calibri"/>
                <w:b/>
                <w:lang w:val="en-GB"/>
              </w:rPr>
              <w:t>-</w:t>
            </w:r>
            <w:r>
              <w:rPr>
                <w:rFonts w:ascii="Calibri" w:hAnsi="Calibri" w:cs="Calibri"/>
                <w:b/>
                <w:lang w:val="en-GB"/>
              </w:rPr>
              <w:t xml:space="preserve">arc 6 MV FFF </w:t>
            </w:r>
          </w:p>
        </w:tc>
        <w:tc>
          <w:tcPr>
            <w:tcW w:w="0" w:type="auto"/>
          </w:tcPr>
          <w:p w14:paraId="22ECD763" w14:textId="77777777" w:rsidR="00A37E07" w:rsidRPr="006B0FB3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p-value</w:t>
            </w:r>
          </w:p>
        </w:tc>
        <w:tc>
          <w:tcPr>
            <w:tcW w:w="0" w:type="auto"/>
          </w:tcPr>
          <w:p w14:paraId="730FA689" w14:textId="59C2DC2D" w:rsidR="00A37E07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Doubl</w:t>
            </w:r>
            <w:r w:rsidR="00E20FF0">
              <w:rPr>
                <w:rFonts w:ascii="Calibri" w:hAnsi="Calibri" w:cs="Calibri"/>
                <w:b/>
                <w:lang w:val="en-GB"/>
              </w:rPr>
              <w:t>e-</w:t>
            </w:r>
            <w:r>
              <w:rPr>
                <w:rFonts w:ascii="Calibri" w:hAnsi="Calibri" w:cs="Calibri"/>
                <w:b/>
                <w:lang w:val="en-GB"/>
              </w:rPr>
              <w:t>arc 6 MV FFF</w:t>
            </w:r>
          </w:p>
          <w:p w14:paraId="3A74D11A" w14:textId="77777777" w:rsidR="00A37E07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vs</w:t>
            </w:r>
          </w:p>
          <w:p w14:paraId="2E86ABB0" w14:textId="4096E2A5" w:rsidR="00A37E07" w:rsidRPr="006B0FB3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 xml:space="preserve"> Single</w:t>
            </w:r>
            <w:r w:rsidR="00E20FF0">
              <w:rPr>
                <w:rFonts w:ascii="Calibri" w:hAnsi="Calibri" w:cs="Calibri"/>
                <w:b/>
                <w:lang w:val="en-GB"/>
              </w:rPr>
              <w:t>-</w:t>
            </w:r>
            <w:r>
              <w:rPr>
                <w:rFonts w:ascii="Calibri" w:hAnsi="Calibri" w:cs="Calibri"/>
                <w:b/>
                <w:lang w:val="en-GB"/>
              </w:rPr>
              <w:t>arc 10 MV FFF</w:t>
            </w:r>
          </w:p>
        </w:tc>
        <w:tc>
          <w:tcPr>
            <w:tcW w:w="0" w:type="auto"/>
          </w:tcPr>
          <w:p w14:paraId="7F753F39" w14:textId="77777777" w:rsidR="00A37E07" w:rsidRDefault="00A37E07" w:rsidP="00A37E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p-value</w:t>
            </w:r>
          </w:p>
        </w:tc>
      </w:tr>
      <w:tr w:rsidR="00976E1A" w14:paraId="1748088C" w14:textId="77777777" w:rsidTr="00F207F6">
        <w:trPr>
          <w:jc w:val="center"/>
        </w:trPr>
        <w:tc>
          <w:tcPr>
            <w:tcW w:w="0" w:type="auto"/>
          </w:tcPr>
          <w:p w14:paraId="47301F7B" w14:textId="0B111187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BOT [min]</w:t>
            </w:r>
          </w:p>
        </w:tc>
        <w:tc>
          <w:tcPr>
            <w:tcW w:w="0" w:type="auto"/>
            <w:vAlign w:val="bottom"/>
          </w:tcPr>
          <w:p w14:paraId="2441633A" w14:textId="436BB546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46.1%</w:t>
            </w:r>
          </w:p>
        </w:tc>
        <w:tc>
          <w:tcPr>
            <w:tcW w:w="0" w:type="auto"/>
          </w:tcPr>
          <w:p w14:paraId="7B887A57" w14:textId="5981F65A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0904CC">
              <w:rPr>
                <w:rFonts w:ascii="Calibri" w:hAnsi="Calibri" w:cs="Calibri"/>
                <w:b/>
                <w:lang w:val="en-GB"/>
              </w:rPr>
              <w:t>&lt;0.00</w:t>
            </w:r>
            <w:r>
              <w:rPr>
                <w:rFonts w:ascii="Calibri" w:hAnsi="Calibri" w:cs="Calibri"/>
                <w:b/>
                <w:lang w:val="en-GB"/>
              </w:rPr>
              <w:t>5</w:t>
            </w:r>
          </w:p>
        </w:tc>
        <w:tc>
          <w:tcPr>
            <w:tcW w:w="0" w:type="auto"/>
            <w:vAlign w:val="bottom"/>
          </w:tcPr>
          <w:p w14:paraId="3DCA4661" w14:textId="05454329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56.2%</w:t>
            </w:r>
          </w:p>
        </w:tc>
        <w:tc>
          <w:tcPr>
            <w:tcW w:w="0" w:type="auto"/>
          </w:tcPr>
          <w:p w14:paraId="13FACAF0" w14:textId="22692310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 w:rsidRPr="000904CC">
              <w:rPr>
                <w:rFonts w:ascii="Calibri" w:hAnsi="Calibri" w:cs="Calibri"/>
                <w:b/>
                <w:lang w:val="en-GB"/>
              </w:rPr>
              <w:t>&lt;0.00</w:t>
            </w:r>
            <w:r>
              <w:rPr>
                <w:rFonts w:ascii="Calibri" w:hAnsi="Calibri" w:cs="Calibri"/>
                <w:b/>
                <w:lang w:val="en-GB"/>
              </w:rPr>
              <w:t>5</w:t>
            </w:r>
          </w:p>
        </w:tc>
      </w:tr>
      <w:tr w:rsidR="00976E1A" w14:paraId="6D638694" w14:textId="77777777" w:rsidTr="00F207F6">
        <w:trPr>
          <w:jc w:val="center"/>
        </w:trPr>
        <w:tc>
          <w:tcPr>
            <w:tcW w:w="0" w:type="auto"/>
          </w:tcPr>
          <w:p w14:paraId="417C8E8B" w14:textId="51087E61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γ passing rate [%]</w:t>
            </w:r>
          </w:p>
        </w:tc>
        <w:tc>
          <w:tcPr>
            <w:tcW w:w="0" w:type="auto"/>
            <w:vAlign w:val="bottom"/>
          </w:tcPr>
          <w:p w14:paraId="47330FC5" w14:textId="6ABEC8F1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0" w:type="auto"/>
          </w:tcPr>
          <w:p w14:paraId="0CF0C632" w14:textId="7A34D92C" w:rsidR="00976E1A" w:rsidRPr="001866D6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0.014</w:t>
            </w:r>
          </w:p>
        </w:tc>
        <w:tc>
          <w:tcPr>
            <w:tcW w:w="0" w:type="auto"/>
            <w:vAlign w:val="bottom"/>
          </w:tcPr>
          <w:p w14:paraId="0BF02689" w14:textId="0057BBA0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1%</w:t>
            </w:r>
          </w:p>
        </w:tc>
        <w:tc>
          <w:tcPr>
            <w:tcW w:w="0" w:type="auto"/>
          </w:tcPr>
          <w:p w14:paraId="17031C5B" w14:textId="6D7F49E9" w:rsidR="00976E1A" w:rsidRDefault="00976E1A" w:rsidP="00976E1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61</w:t>
            </w:r>
          </w:p>
        </w:tc>
      </w:tr>
    </w:tbl>
    <w:p w14:paraId="501FD81A" w14:textId="77CFB26C" w:rsidR="00976E1A" w:rsidRPr="00A1426F" w:rsidRDefault="00976E1A" w:rsidP="00976E1A">
      <w:pPr>
        <w:pStyle w:val="Abstract"/>
        <w:spacing w:after="0" w:line="360" w:lineRule="auto"/>
        <w:ind w:left="0" w:right="282"/>
        <w:rPr>
          <w:rFonts w:ascii="Calibri" w:eastAsia="Times New Roman" w:hAnsi="Calibri"/>
          <w:color w:val="000000"/>
          <w:sz w:val="22"/>
          <w:szCs w:val="22"/>
          <w:lang w:eastAsia="it-IT"/>
        </w:rPr>
      </w:pPr>
      <w:r w:rsidRPr="00A1426F">
        <w:rPr>
          <w:rFonts w:asciiTheme="minorHAnsi" w:hAnsiTheme="minorHAnsi" w:cs="Arial"/>
          <w:sz w:val="22"/>
          <w:szCs w:val="22"/>
        </w:rPr>
        <w:t>Note:</w:t>
      </w:r>
      <w:r w:rsidRPr="00A1426F">
        <w:rPr>
          <w:rFonts w:asciiTheme="minorHAnsi" w:hAnsiTheme="minorHAnsi" w:cs="Arial"/>
          <w:color w:val="FF0000"/>
          <w:sz w:val="22"/>
          <w:szCs w:val="22"/>
        </w:rPr>
        <w:t xml:space="preserve"> </w:t>
      </w:r>
      <w:r>
        <w:rPr>
          <w:rFonts w:ascii="Calibri" w:eastAsia="Times New Roman" w:hAnsi="Calibri"/>
          <w:color w:val="000000"/>
          <w:sz w:val="22"/>
          <w:szCs w:val="22"/>
          <w:lang w:eastAsia="it-IT"/>
        </w:rPr>
        <w:t>The difference between the mean values is calculated as (1 arc – 2 arc</w:t>
      </w:r>
      <w:r w:rsidR="00E20FF0">
        <w:rPr>
          <w:rFonts w:ascii="Calibri" w:eastAsia="Times New Roman" w:hAnsi="Calibri"/>
          <w:color w:val="000000"/>
          <w:sz w:val="22"/>
          <w:szCs w:val="22"/>
          <w:lang w:eastAsia="it-IT"/>
        </w:rPr>
        <w:t>s</w:t>
      </w:r>
      <w:r>
        <w:rPr>
          <w:rFonts w:ascii="Calibri" w:eastAsia="Times New Roman" w:hAnsi="Calibri"/>
          <w:color w:val="000000"/>
          <w:sz w:val="22"/>
          <w:szCs w:val="22"/>
          <w:lang w:eastAsia="it-IT"/>
        </w:rPr>
        <w:t>)/2 arc</w:t>
      </w:r>
      <w:r w:rsidR="00E20FF0">
        <w:rPr>
          <w:rFonts w:ascii="Calibri" w:eastAsia="Times New Roman" w:hAnsi="Calibri"/>
          <w:color w:val="000000"/>
          <w:sz w:val="22"/>
          <w:szCs w:val="22"/>
          <w:lang w:eastAsia="it-IT"/>
        </w:rPr>
        <w:t>s</w:t>
      </w:r>
      <w:r>
        <w:rPr>
          <w:rFonts w:ascii="Calibri" w:eastAsia="Times New Roman" w:hAnsi="Calibri"/>
          <w:color w:val="000000"/>
          <w:sz w:val="22"/>
          <w:szCs w:val="22"/>
          <w:lang w:eastAsia="it-IT"/>
        </w:rPr>
        <w:t xml:space="preserve"> x 100</w:t>
      </w:r>
    </w:p>
    <w:p w14:paraId="33899961" w14:textId="77777777" w:rsidR="00FC566B" w:rsidRPr="00976E1A" w:rsidRDefault="00FC566B" w:rsidP="00A1426F">
      <w:pPr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/>
          <w:color w:val="000000"/>
          <w:lang w:val="en-US" w:eastAsia="it-IT"/>
        </w:rPr>
      </w:pPr>
    </w:p>
    <w:p w14:paraId="2D8DCDD5" w14:textId="77777777" w:rsidR="00FC566B" w:rsidRDefault="00FC566B" w:rsidP="00A1426F">
      <w:pPr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/>
          <w:color w:val="000000"/>
          <w:lang w:val="en-GB" w:eastAsia="it-IT"/>
        </w:rPr>
      </w:pPr>
    </w:p>
    <w:p w14:paraId="06C741B6" w14:textId="77777777" w:rsidR="00FC566B" w:rsidRDefault="00FC566B" w:rsidP="00A1426F">
      <w:pPr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/>
          <w:color w:val="000000"/>
          <w:lang w:val="en-GB" w:eastAsia="it-IT"/>
        </w:rPr>
      </w:pPr>
    </w:p>
    <w:p w14:paraId="5ACE131B" w14:textId="1195D331" w:rsidR="003627B1" w:rsidRDefault="003627B1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90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95"/>
        <w:gridCol w:w="6175"/>
        <w:gridCol w:w="716"/>
        <w:gridCol w:w="1260"/>
        <w:gridCol w:w="880"/>
      </w:tblGrid>
      <w:tr w:rsidR="003627B1" w:rsidRPr="005300A0" w14:paraId="0A334AEE" w14:textId="77777777" w:rsidTr="0002439C">
        <w:trPr>
          <w:trHeight w:val="600"/>
        </w:trPr>
        <w:tc>
          <w:tcPr>
            <w:tcW w:w="64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5D1B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lastRenderedPageBreak/>
              <w:t>RATING score shee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A9F0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Point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4026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Applicable/ relevan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CCCA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Answer yes</w:t>
            </w:r>
          </w:p>
        </w:tc>
      </w:tr>
      <w:tr w:rsidR="003627B1" w:rsidRPr="005300A0" w14:paraId="4AD732FB" w14:textId="77777777" w:rsidTr="0002439C">
        <w:trPr>
          <w:trHeight w:val="300"/>
        </w:trPr>
        <w:tc>
          <w:tcPr>
            <w:tcW w:w="64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E4B6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Questions for the Introduc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781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39A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6CA3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3627B1" w14:paraId="2D091FAA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BB31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1F5AE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The study aim formulated by research question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B183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D91B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CAE5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2B9E8260" w14:textId="77777777" w:rsidTr="0002439C">
        <w:trPr>
          <w:trHeight w:val="64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0915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064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EFCBA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Does the study have a concise and precise study aim, defined with a restricted number of interconnected questions?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C66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741BECC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713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3536" behindDoc="0" locked="0" layoutInCell="1" allowOverlap="1" wp14:anchorId="7966AE64" wp14:editId="733D3D9E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872786324" name="Immagine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3627B1" w14:paraId="2CA5D534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C766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79CAB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The motivation for the research question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2362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84041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E516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31C76308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0FE3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3589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0BEC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relevant up to date literature been included to support the need for the current study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DBB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3100EC4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14E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2272" behindDoc="0" locked="0" layoutInCell="1" allowOverlap="1" wp14:anchorId="0F71D867" wp14:editId="1D87A09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644044468" name="Immagine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7328" behindDoc="0" locked="0" layoutInCell="1" allowOverlap="1" wp14:anchorId="77288B08" wp14:editId="696AAB5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61950</wp:posOffset>
                  </wp:positionV>
                  <wp:extent cx="219075" cy="219075"/>
                  <wp:effectExtent l="0" t="0" r="9525" b="9525"/>
                  <wp:wrapNone/>
                  <wp:docPr id="1630627497" name="Immagin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0DA75440" w14:textId="77777777" w:rsidTr="0002439C">
              <w:trPr>
                <w:trHeight w:val="6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5226CC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6757E3B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0CF8EEAB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2F004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B4E0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C79D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Does the study address an existing knowledge gap?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C1D0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399FF"/>
            <w:noWrap/>
            <w:vAlign w:val="center"/>
            <w:hideMark/>
          </w:tcPr>
          <w:p w14:paraId="58B183A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4AB3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3627B1" w14:paraId="20643E85" w14:textId="77777777" w:rsidTr="0002439C">
        <w:trPr>
          <w:trHeight w:val="300"/>
        </w:trPr>
        <w:tc>
          <w:tcPr>
            <w:tcW w:w="6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C48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Questions for Materials and Method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4D0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AA6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FF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65C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7BBDDADA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F2E0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5093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E3B5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global study design adequate for answering the posed research question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898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63D1A39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A8B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1312" behindDoc="0" locked="0" layoutInCell="1" allowOverlap="1" wp14:anchorId="3C3CF98F" wp14:editId="0A3EB693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72434902" name="Immagine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6EEBC0EB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1D8E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EB9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BBE6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global study design described in sufficient detail for others to interpret and reproduce the result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DC5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7CC7EF0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FD6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3952" behindDoc="0" locked="0" layoutInCell="1" allowOverlap="1" wp14:anchorId="22EECDCA" wp14:editId="3E59948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999996412" name="Immagine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45816584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4E96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B4CAC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Patient cohor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908B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F86E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8326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75C544B8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04E3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AF4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331E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Are the inclusion and exclusion criteria of the patient cohort describ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553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41E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3776" behindDoc="0" locked="0" layoutInCell="1" allowOverlap="1" wp14:anchorId="0DA4BAB8" wp14:editId="039BE1FD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041690980" name="Immagine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BDA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6240" behindDoc="0" locked="0" layoutInCell="1" allowOverlap="1" wp14:anchorId="0E3962C8" wp14:editId="4A8F4B2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2132557315" name="Immagin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2D3DEB85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A489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0C65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4E10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clinical patient information of the cohort presented, including disease type, site(s) and clinical staging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8931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CE3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5040" behindDoc="0" locked="0" layoutInCell="1" allowOverlap="1" wp14:anchorId="7642EF5B" wp14:editId="00E56E3F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343769706" name="Immagine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4496" behindDoc="0" locked="0" layoutInCell="1" allowOverlap="1" wp14:anchorId="7CC327D9" wp14:editId="65DC9C2D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285750</wp:posOffset>
                  </wp:positionV>
                  <wp:extent cx="247650" cy="371475"/>
                  <wp:effectExtent l="0" t="0" r="0" b="0"/>
                  <wp:wrapNone/>
                  <wp:docPr id="1780642040" name="Immagine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615D7BA9" w14:textId="77777777" w:rsidTr="0002439C">
              <w:trPr>
                <w:trHeight w:val="600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7F80826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5A5DE4C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6CB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4976" behindDoc="0" locked="0" layoutInCell="1" allowOverlap="1" wp14:anchorId="5B6068C0" wp14:editId="1C9F7800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2000802998" name="Immagine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0768" behindDoc="0" locked="0" layoutInCell="1" allowOverlap="1" wp14:anchorId="2CCB6135" wp14:editId="115CF37E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71475</wp:posOffset>
                  </wp:positionV>
                  <wp:extent cx="219075" cy="209550"/>
                  <wp:effectExtent l="0" t="0" r="9525" b="0"/>
                  <wp:wrapNone/>
                  <wp:docPr id="230349752" name="Immagine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4736" behindDoc="0" locked="0" layoutInCell="1" allowOverlap="1" wp14:anchorId="35F5D5F5" wp14:editId="331DDFC9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33425</wp:posOffset>
                  </wp:positionV>
                  <wp:extent cx="238125" cy="266700"/>
                  <wp:effectExtent l="0" t="0" r="0" b="0"/>
                  <wp:wrapNone/>
                  <wp:docPr id="1860950858" name="Immagin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02B8C2C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11FE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127B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EB3E3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bookmarkStart w:id="0" w:name="RANGE!C14"/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included number of patients stated, explained and justified?</w:t>
            </w:r>
            <w:bookmarkEnd w:id="0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DBB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C38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3B1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629E67E3" w14:textId="77777777" w:rsidTr="0002439C">
        <w:trPr>
          <w:trHeight w:val="9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362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3123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DC77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re been consideration of the need for ethical and/or legal approval for the study and if needed, is there a statement about thi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7FD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4B464F5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85D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7C0F2C46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4670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233AB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Imaging procedur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4E7C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CDA7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6F0C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72094DBA" w14:textId="77777777" w:rsidTr="0002439C">
        <w:trPr>
          <w:trHeight w:val="93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2658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B04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CAC5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the scanning parameters been reported in sufficient detail (image modalities, equipment model, slice thickness, voxel size, patient position (e.g. head first, supine, etc.) etc.)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7F2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0D4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2576" behindDoc="0" locked="0" layoutInCell="1" allowOverlap="1" wp14:anchorId="1C1EFC50" wp14:editId="6BC237D1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80975</wp:posOffset>
                  </wp:positionV>
                  <wp:extent cx="219075" cy="276225"/>
                  <wp:effectExtent l="0" t="0" r="9525" b="0"/>
                  <wp:wrapNone/>
                  <wp:docPr id="157442956" name="Immagin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A645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1728" behindDoc="0" locked="0" layoutInCell="1" allowOverlap="1" wp14:anchorId="14E433F5" wp14:editId="11A9E831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180975</wp:posOffset>
                  </wp:positionV>
                  <wp:extent cx="238125" cy="304800"/>
                  <wp:effectExtent l="0" t="0" r="0" b="0"/>
                  <wp:wrapNone/>
                  <wp:docPr id="1028556480" name="Immagine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223A43D" w14:textId="77777777" w:rsidTr="0002439C">
        <w:trPr>
          <w:trHeight w:val="64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7C1C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7D4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0F1E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applied immobilisation equipment been described, (e.g. vendor and type, standard settings, etc.) where relevant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F93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AC1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8720" behindDoc="0" locked="0" layoutInCell="1" allowOverlap="1" wp14:anchorId="3E3D5D64" wp14:editId="5334AB01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80975</wp:posOffset>
                  </wp:positionV>
                  <wp:extent cx="219075" cy="219075"/>
                  <wp:effectExtent l="0" t="0" r="9525" b="9525"/>
                  <wp:wrapNone/>
                  <wp:docPr id="193164468" name="Immagin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D00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7264" behindDoc="0" locked="0" layoutInCell="1" allowOverlap="1" wp14:anchorId="269131DC" wp14:editId="2B329F5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71450</wp:posOffset>
                  </wp:positionV>
                  <wp:extent cx="219075" cy="219075"/>
                  <wp:effectExtent l="0" t="0" r="9525" b="9525"/>
                  <wp:wrapNone/>
                  <wp:docPr id="2134461971" name="Immagin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7FE9658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0902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5FEE8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Treatment machine and setting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0D79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C408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4787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0B833887" w14:textId="77777777" w:rsidTr="0002439C">
        <w:trPr>
          <w:trHeight w:val="67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A866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2445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E4257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the treatment machine and relevant parameters been described with sufficient detail (model, beam energy, MLC, etc.)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A6C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7BB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8352" behindDoc="0" locked="0" layoutInCell="1" allowOverlap="1" wp14:anchorId="50186F7A" wp14:editId="54797A1B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33350</wp:posOffset>
                  </wp:positionV>
                  <wp:extent cx="238125" cy="304800"/>
                  <wp:effectExtent l="0" t="0" r="0" b="0"/>
                  <wp:wrapNone/>
                  <wp:docPr id="1636254373" name="Immagine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0704" behindDoc="0" locked="0" layoutInCell="1" allowOverlap="1" wp14:anchorId="534E2F08" wp14:editId="796F1BD9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504825</wp:posOffset>
                  </wp:positionV>
                  <wp:extent cx="219075" cy="219075"/>
                  <wp:effectExtent l="0" t="0" r="9525" b="9525"/>
                  <wp:wrapNone/>
                  <wp:docPr id="987346783" name="Immagin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BC6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6672" behindDoc="0" locked="0" layoutInCell="1" allowOverlap="1" wp14:anchorId="368C3AC9" wp14:editId="3CB7FAAD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152400</wp:posOffset>
                  </wp:positionV>
                  <wp:extent cx="266700" cy="276225"/>
                  <wp:effectExtent l="0" t="0" r="0" b="0"/>
                  <wp:wrapNone/>
                  <wp:docPr id="184249805" name="Immagine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5824" behindDoc="0" locked="0" layoutInCell="1" allowOverlap="1" wp14:anchorId="79188786" wp14:editId="3D14273A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504825</wp:posOffset>
                  </wp:positionV>
                  <wp:extent cx="219075" cy="219075"/>
                  <wp:effectExtent l="0" t="0" r="9525" b="9525"/>
                  <wp:wrapNone/>
                  <wp:docPr id="1133742783" name="Immagine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1258922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C5CD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2C77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4A5FB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the monitor unit reference conditions been defined, where relevant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6E09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183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CC5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3627B1" w14:paraId="3D526691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AB64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02607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bookmarkStart w:id="1" w:name="RANGE!B22"/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Definition of targets and OARs</w:t>
            </w:r>
            <w:bookmarkEnd w:id="1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F98A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0551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E7C4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648C156C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59A0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A23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53DCE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bookmarkStart w:id="2" w:name="RANGE!C23"/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GTV definition been described in sufficient detail, with references if possible?</w:t>
            </w:r>
            <w:bookmarkEnd w:id="2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214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207C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2752" behindDoc="0" locked="0" layoutInCell="1" allowOverlap="1" wp14:anchorId="4931A62D" wp14:editId="10C0D87A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9525</wp:posOffset>
                  </wp:positionV>
                  <wp:extent cx="247650" cy="371475"/>
                  <wp:effectExtent l="0" t="0" r="0" b="0"/>
                  <wp:wrapNone/>
                  <wp:docPr id="1036313421" name="Immagin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6064" behindDoc="0" locked="0" layoutInCell="1" allowOverlap="1" wp14:anchorId="513D88C6" wp14:editId="40B50692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457200</wp:posOffset>
                  </wp:positionV>
                  <wp:extent cx="219075" cy="219075"/>
                  <wp:effectExtent l="0" t="0" r="9525" b="9525"/>
                  <wp:wrapNone/>
                  <wp:docPr id="1404066059" name="Immagine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D0E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1184" behindDoc="0" locked="0" layoutInCell="1" allowOverlap="1" wp14:anchorId="7BC9E56E" wp14:editId="0B73975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7625</wp:posOffset>
                  </wp:positionV>
                  <wp:extent cx="228600" cy="285750"/>
                  <wp:effectExtent l="0" t="0" r="0" b="0"/>
                  <wp:wrapNone/>
                  <wp:docPr id="1456808745" name="Immagin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51CBC92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EBDB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08AB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B57C2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CTV definition been described in sufficient detail, with references if possible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7B1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37E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D61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5104" behindDoc="0" locked="0" layoutInCell="1" allowOverlap="1" wp14:anchorId="6C827B90" wp14:editId="64CB26AA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515531101" name="Immagin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7E1F4532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AF7E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1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4D14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5D566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establishment of PTVs (or alternatively robustness settings) been described in sufficient detail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7D7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319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9744" behindDoc="0" locked="0" layoutInCell="1" allowOverlap="1" wp14:anchorId="60974290" wp14:editId="25E1835A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93296488" name="Immagin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8960" behindDoc="0" locked="0" layoutInCell="1" allowOverlap="1" wp14:anchorId="5778E2E5" wp14:editId="53A544CE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361950</wp:posOffset>
                  </wp:positionV>
                  <wp:extent cx="219075" cy="219075"/>
                  <wp:effectExtent l="0" t="0" r="9525" b="9525"/>
                  <wp:wrapNone/>
                  <wp:docPr id="379028102" name="Immagin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1008" behindDoc="0" locked="0" layoutInCell="1" allowOverlap="1" wp14:anchorId="064D75F8" wp14:editId="64B36A7B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619125</wp:posOffset>
                  </wp:positionV>
                  <wp:extent cx="219075" cy="304800"/>
                  <wp:effectExtent l="0" t="0" r="9525" b="0"/>
                  <wp:wrapNone/>
                  <wp:docPr id="413068300" name="Immagin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4A1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6304" behindDoc="0" locked="0" layoutInCell="1" allowOverlap="1" wp14:anchorId="5208E426" wp14:editId="3A255C1F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599067856" name="Immagin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1904" behindDoc="0" locked="0" layoutInCell="1" allowOverlap="1" wp14:anchorId="464BF4B1" wp14:editId="6AF70590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61950</wp:posOffset>
                  </wp:positionV>
                  <wp:extent cx="219075" cy="219075"/>
                  <wp:effectExtent l="0" t="0" r="9525" b="9525"/>
                  <wp:wrapNone/>
                  <wp:docPr id="1972993919" name="Immagin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5216" behindDoc="0" locked="0" layoutInCell="1" allowOverlap="1" wp14:anchorId="219D484C" wp14:editId="29EB3D23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19125</wp:posOffset>
                  </wp:positionV>
                  <wp:extent cx="247650" cy="295275"/>
                  <wp:effectExtent l="0" t="0" r="0" b="0"/>
                  <wp:wrapNone/>
                  <wp:docPr id="2128369945" name="Immagin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8F307E2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E7E2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B8A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D40B3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PTV sizes in the patient cohort been describ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7D3B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0FDC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71E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5B3B70A4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235D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DFD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33A63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OAR definitions been described in sufficient detail, with references if possible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FED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B2F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0D5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4474E6BA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D24D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F6B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8981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PRV margins been described in sufficient detail, with references if available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6AC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A99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5344" behindDoc="0" locked="0" layoutInCell="1" allowOverlap="1" wp14:anchorId="40954407" wp14:editId="395F91FE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66675</wp:posOffset>
                  </wp:positionV>
                  <wp:extent cx="219075" cy="219075"/>
                  <wp:effectExtent l="0" t="0" r="9525" b="9525"/>
                  <wp:wrapNone/>
                  <wp:docPr id="829778237" name="Immagin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A4F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6608" behindDoc="0" locked="0" layoutInCell="1" allowOverlap="1" wp14:anchorId="227081C3" wp14:editId="512ECA10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19075"/>
                  <wp:effectExtent l="0" t="0" r="9525" b="9525"/>
                  <wp:wrapNone/>
                  <wp:docPr id="911940871" name="Immagin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3627B1" w14:paraId="3B38ECE9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44F5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50B1C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Treatment planning system and dose calculat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7FBB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0DE2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7078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3CE42DA3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56DD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326E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8FB7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Have all applied dose calculation algorithms been described in sufficient detail?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39B8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9D0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7936" behindDoc="0" locked="0" layoutInCell="1" allowOverlap="1" wp14:anchorId="0B0AB8CF" wp14:editId="35608D61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47650"/>
                  <wp:effectExtent l="0" t="0" r="9525" b="0"/>
                  <wp:wrapNone/>
                  <wp:docPr id="370581832" name="Immagin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E43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0400" behindDoc="0" locked="0" layoutInCell="1" allowOverlap="1" wp14:anchorId="541C9435" wp14:editId="676EAA84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57175"/>
                  <wp:effectExtent l="0" t="0" r="9525" b="0"/>
                  <wp:wrapNone/>
                  <wp:docPr id="1658337489" name="Immagin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E51845D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79D8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4F2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437D9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For any commercial software used, have the manufacturer, algorithms and specific versions been stat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A4F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019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1424" behindDoc="0" locked="0" layoutInCell="1" allowOverlap="1" wp14:anchorId="1B906E0F" wp14:editId="0EDB02B4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665254494" name="Immagin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872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7808" behindDoc="0" locked="0" layoutInCell="1" allowOverlap="1" wp14:anchorId="03037149" wp14:editId="361DB258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876007879" name="Immagin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9562DED" w14:textId="77777777" w:rsidTr="0002439C">
        <w:trPr>
          <w:trHeight w:val="6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FA92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B81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B8A35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all relevant user parameters and settings in the TPS been reported, e.g. beams, dose grid, control point spacing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686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E99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8896" behindDoc="0" locked="0" layoutInCell="1" allowOverlap="1" wp14:anchorId="2C4FB5FC" wp14:editId="09055121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187234274" name="Immagin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C4F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4560" behindDoc="0" locked="0" layoutInCell="1" allowOverlap="1" wp14:anchorId="2C060487" wp14:editId="7DE888F4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884965018" name="Immagin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8E37FBD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C951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FA15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C68B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all volumes been evaluated with the same software/methodology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AB2A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F5D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6848" behindDoc="0" locked="0" layoutInCell="1" allowOverlap="1" wp14:anchorId="5CDAF7A5" wp14:editId="575B4A49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142064231" name="Immagin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6F8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1664" behindDoc="0" locked="0" layoutInCell="1" allowOverlap="1" wp14:anchorId="643DA816" wp14:editId="2C663E78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66675</wp:posOffset>
                  </wp:positionV>
                  <wp:extent cx="219075" cy="228600"/>
                  <wp:effectExtent l="0" t="0" r="9525" b="0"/>
                  <wp:wrapNone/>
                  <wp:docPr id="1816001741" name="Immagin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68C6B840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857B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AE4F1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bookmarkStart w:id="3" w:name="RANGE!B34"/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 xml:space="preserve">Planning aims and optimisation </w:t>
            </w:r>
            <w:bookmarkEnd w:id="3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DF85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D3F7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920A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6C6F64DB" w14:textId="77777777" w:rsidTr="0002439C">
        <w:trPr>
          <w:trHeight w:val="9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76CA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2B9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650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Are clear planning aims defined, including imposed hard constraints and planning objectives (with or without soft constraints)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15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7B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7D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4800" behindDoc="0" locked="0" layoutInCell="1" allowOverlap="1" wp14:anchorId="69773957" wp14:editId="1DDF9DD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7625</wp:posOffset>
                  </wp:positionV>
                  <wp:extent cx="219075" cy="247650"/>
                  <wp:effectExtent l="0" t="0" r="9525" b="0"/>
                  <wp:wrapNone/>
                  <wp:docPr id="1104374283" name="Immagin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3472" behindDoc="0" locked="0" layoutInCell="1" allowOverlap="1" wp14:anchorId="26B715C7" wp14:editId="58CB3082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81000</wp:posOffset>
                  </wp:positionV>
                  <wp:extent cx="219075" cy="228600"/>
                  <wp:effectExtent l="0" t="0" r="9525" b="0"/>
                  <wp:wrapNone/>
                  <wp:docPr id="1691427922" name="Immagin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2F35ED8" w14:textId="77777777" w:rsidTr="0002439C">
        <w:trPr>
          <w:trHeight w:val="33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D1FC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85E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6F29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Has the ranking of planning objectives (priorities) been described?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A1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A9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90D63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0DFCC7D1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A29B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E92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3A3A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dose prescription clearly defin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551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04FF7D9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1FE1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9616" behindDoc="0" locked="0" layoutInCell="1" allowOverlap="1" wp14:anchorId="0610D46E" wp14:editId="4EB23456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0</wp:posOffset>
                  </wp:positionV>
                  <wp:extent cx="219075" cy="219075"/>
                  <wp:effectExtent l="0" t="0" r="9525" b="9525"/>
                  <wp:wrapNone/>
                  <wp:docPr id="1806878226" name="Immagin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2032" behindDoc="0" locked="0" layoutInCell="1" allowOverlap="1" wp14:anchorId="258E9FCF" wp14:editId="6B95967F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228600</wp:posOffset>
                  </wp:positionV>
                  <wp:extent cx="219075" cy="266700"/>
                  <wp:effectExtent l="0" t="0" r="9525" b="0"/>
                  <wp:wrapNone/>
                  <wp:docPr id="452977677" name="Immagin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66772034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A572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E057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63F2E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re a narrative description of the applied optimisation process, including the handling of all objectives with their ranking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A77D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39851AF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8DF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5EF04877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B59F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6070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57A1C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f manual intervention during or after optimisation is allowed, has this been describ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6BA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361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0528" behindDoc="0" locked="0" layoutInCell="1" allowOverlap="1" wp14:anchorId="64BB7F38" wp14:editId="080C7591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49431334" name="Immagin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ADD1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4320" behindDoc="0" locked="0" layoutInCell="1" allowOverlap="1" wp14:anchorId="6106F691" wp14:editId="632E1009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749558752" name="Immagin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72839BF6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8F54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60B18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Bias mitigat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465F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7C0A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72C1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6EECBA98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3275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77D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A410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enough study details been provided such that bias issues could be not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62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C4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C1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9504" behindDoc="0" locked="0" layoutInCell="1" allowOverlap="1" wp14:anchorId="792A10AB" wp14:editId="5DCE636F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8100</wp:posOffset>
                  </wp:positionV>
                  <wp:extent cx="219075" cy="257175"/>
                  <wp:effectExtent l="0" t="0" r="9525" b="0"/>
                  <wp:wrapNone/>
                  <wp:docPr id="148546750" name="Immagin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A9513A1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F5AE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D36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DA45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Has bias been sufficiently mitigated to reliably answer the posed research question?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08A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E78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FF6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9920" behindDoc="0" locked="0" layoutInCell="1" allowOverlap="1" wp14:anchorId="51C98824" wp14:editId="3B78BFB8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224217530" name="Immagin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3627B1" w14:paraId="58986F57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EB3D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653AF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Plan acceptability – minor and major protocol deviation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5683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B175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A270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18A4A62C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44C2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1F9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76AA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Was the procedure for assessment of plan acceptability well-describ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436A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98C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7392" behindDoc="0" locked="0" layoutInCell="1" allowOverlap="1" wp14:anchorId="225FCC3D" wp14:editId="502B0432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47625</wp:posOffset>
                  </wp:positionV>
                  <wp:extent cx="219075" cy="266700"/>
                  <wp:effectExtent l="0" t="0" r="9525" b="0"/>
                  <wp:wrapNone/>
                  <wp:docPr id="844378638" name="Immagin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DF6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9376" behindDoc="0" locked="0" layoutInCell="1" allowOverlap="1" wp14:anchorId="1D4CC94F" wp14:editId="25D398B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7625</wp:posOffset>
                  </wp:positionV>
                  <wp:extent cx="219075" cy="247650"/>
                  <wp:effectExtent l="0" t="0" r="9525" b="0"/>
                  <wp:wrapNone/>
                  <wp:docPr id="1640104803" name="Immagin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260E37EA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7B67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F837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43C4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Was the procedure for assessment of minor and major protocol deviations well describ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893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0FB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7088" behindDoc="0" locked="0" layoutInCell="1" allowOverlap="1" wp14:anchorId="41959298" wp14:editId="2225B852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412756307" name="Immagin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243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9984" behindDoc="0" locked="0" layoutInCell="1" allowOverlap="1" wp14:anchorId="1C1CF93C" wp14:editId="1E92254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408020299" name="Immagin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3627B1" w14:paraId="18C1130F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3DA3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7FB8C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bookmarkStart w:id="4" w:name="RANGE!B46"/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Plan (re-)normalisation for plan comparisons</w:t>
            </w:r>
            <w:bookmarkEnd w:id="4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A1C3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B18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7696" behindDoc="0" locked="0" layoutInCell="1" allowOverlap="1" wp14:anchorId="67ADBEC8" wp14:editId="0F7CE742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90500</wp:posOffset>
                  </wp:positionV>
                  <wp:extent cx="219075" cy="219075"/>
                  <wp:effectExtent l="0" t="0" r="9525" b="9525"/>
                  <wp:wrapNone/>
                  <wp:docPr id="191822685" name="Immagin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3627B1" w14:paraId="4F664C0D" w14:textId="77777777" w:rsidTr="0002439C">
              <w:trPr>
                <w:trHeight w:val="315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3C09D7B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  <w:t> </w:t>
                  </w:r>
                </w:p>
              </w:tc>
            </w:tr>
          </w:tbl>
          <w:p w14:paraId="22807CC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B1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4864" behindDoc="0" locked="0" layoutInCell="1" allowOverlap="1" wp14:anchorId="45C09855" wp14:editId="08A0C80E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90500</wp:posOffset>
                  </wp:positionV>
                  <wp:extent cx="219075" cy="219075"/>
                  <wp:effectExtent l="0" t="0" r="9525" b="9525"/>
                  <wp:wrapNone/>
                  <wp:docPr id="304405720" name="Immagin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3627B1" w14:paraId="3D8C5D29" w14:textId="77777777" w:rsidTr="0002439C">
              <w:trPr>
                <w:trHeight w:val="315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8CA46A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  <w:t> </w:t>
                  </w:r>
                </w:p>
              </w:tc>
            </w:tr>
          </w:tbl>
          <w:p w14:paraId="4CDEC1E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3627B1" w:rsidRPr="005300A0" w14:paraId="06BAFD6F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4E80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927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0646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plan (re-)normalisation been described sufficiently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8B5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BD8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E3D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3627B1" w14:paraId="1905F591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92E6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5A375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bookmarkStart w:id="5" w:name="RANGE!B48"/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 xml:space="preserve">Dose-volume parameters for plan evaluation and comparison </w:t>
            </w:r>
            <w:bookmarkEnd w:id="5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CBB1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11C7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D0DC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50D13CB6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A7B9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275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7475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sufficiently comprehensive dose-volume parameters been used for plan evaluations and comparison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E11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7EE045A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4C9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9136" behindDoc="0" locked="0" layoutInCell="1" allowOverlap="1" wp14:anchorId="1B276607" wp14:editId="5181E313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8100</wp:posOffset>
                  </wp:positionV>
                  <wp:extent cx="219075" cy="257175"/>
                  <wp:effectExtent l="0" t="0" r="9525" b="0"/>
                  <wp:wrapNone/>
                  <wp:docPr id="1447924339" name="Immagin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278780A0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300F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7C377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Population-mean DVH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282A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9F82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2140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28919172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E4E6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3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345F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038E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algorithm for creating population-mean/median DVHs been report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A86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068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2144" behindDoc="0" locked="0" layoutInCell="1" allowOverlap="1" wp14:anchorId="7EF12325" wp14:editId="03DE3B14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47625</wp:posOffset>
                  </wp:positionV>
                  <wp:extent cx="219075" cy="247650"/>
                  <wp:effectExtent l="0" t="0" r="9525" b="0"/>
                  <wp:wrapNone/>
                  <wp:docPr id="2076915088" name="Immagin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8592" behindDoc="0" locked="0" layoutInCell="1" allowOverlap="1" wp14:anchorId="7F8D32D2" wp14:editId="66E3AA35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361950</wp:posOffset>
                  </wp:positionV>
                  <wp:extent cx="219075" cy="219075"/>
                  <wp:effectExtent l="0" t="0" r="9525" b="9525"/>
                  <wp:wrapNone/>
                  <wp:docPr id="1802933484" name="Immagin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59264" behindDoc="0" locked="0" layoutInCell="1" allowOverlap="1" wp14:anchorId="4705A046" wp14:editId="3DE28249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962025</wp:posOffset>
                  </wp:positionV>
                  <wp:extent cx="219075" cy="209550"/>
                  <wp:effectExtent l="0" t="0" r="9525" b="0"/>
                  <wp:wrapNone/>
                  <wp:docPr id="34665642" name="Immagine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9680" behindDoc="0" locked="0" layoutInCell="1" allowOverlap="1" wp14:anchorId="35ACF0BA" wp14:editId="469BF0FA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0</wp:posOffset>
                  </wp:positionV>
                  <wp:extent cx="219075" cy="219075"/>
                  <wp:effectExtent l="0" t="0" r="9525" b="9525"/>
                  <wp:wrapNone/>
                  <wp:docPr id="940677805" name="Immagine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8048" behindDoc="0" locked="0" layoutInCell="1" allowOverlap="1" wp14:anchorId="677885C1" wp14:editId="15B01C46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533525</wp:posOffset>
                  </wp:positionV>
                  <wp:extent cx="219075" cy="219075"/>
                  <wp:effectExtent l="0" t="0" r="9525" b="9525"/>
                  <wp:wrapNone/>
                  <wp:docPr id="2019009182" name="Immagine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0464" behindDoc="0" locked="0" layoutInCell="1" allowOverlap="1" wp14:anchorId="20397722" wp14:editId="579C14B0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733550</wp:posOffset>
                  </wp:positionV>
                  <wp:extent cx="219075" cy="219075"/>
                  <wp:effectExtent l="0" t="0" r="9525" b="9525"/>
                  <wp:wrapNone/>
                  <wp:docPr id="854122894" name="Immagin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4BCF4E17" w14:textId="77777777" w:rsidTr="0002439C">
              <w:trPr>
                <w:trHeight w:val="600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4F9C8" w14:textId="77777777" w:rsidR="003627B1" w:rsidRPr="005300A0" w:rsidRDefault="003627B1" w:rsidP="0002439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</w:p>
              </w:tc>
            </w:tr>
          </w:tbl>
          <w:p w14:paraId="6AF3996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8F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5280" behindDoc="0" locked="0" layoutInCell="1" allowOverlap="1" wp14:anchorId="19D28CC4" wp14:editId="3D6EF31A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28600"/>
                  <wp:effectExtent l="0" t="0" r="9525" b="0"/>
                  <wp:wrapNone/>
                  <wp:docPr id="1591697026" name="Immagin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8416" behindDoc="0" locked="0" layoutInCell="1" allowOverlap="1" wp14:anchorId="6470F340" wp14:editId="5C30D10A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61950</wp:posOffset>
                  </wp:positionV>
                  <wp:extent cx="219075" cy="219075"/>
                  <wp:effectExtent l="0" t="0" r="9525" b="9525"/>
                  <wp:wrapNone/>
                  <wp:docPr id="851001663" name="Immagin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1792" behindDoc="0" locked="0" layoutInCell="1" allowOverlap="1" wp14:anchorId="57D050F6" wp14:editId="6DBECF85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762000</wp:posOffset>
                  </wp:positionV>
                  <wp:extent cx="219075" cy="219075"/>
                  <wp:effectExtent l="0" t="0" r="9525" b="9525"/>
                  <wp:wrapNone/>
                  <wp:docPr id="262344754" name="Immagin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4016" behindDoc="0" locked="0" layoutInCell="1" allowOverlap="1" wp14:anchorId="4C2C1F92" wp14:editId="53C4006D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952500</wp:posOffset>
                  </wp:positionV>
                  <wp:extent cx="219075" cy="219075"/>
                  <wp:effectExtent l="0" t="0" r="9525" b="9525"/>
                  <wp:wrapNone/>
                  <wp:docPr id="1334370149" name="Immagin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0640" behindDoc="0" locked="0" layoutInCell="1" allowOverlap="1" wp14:anchorId="21512E04" wp14:editId="425F0FD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533525</wp:posOffset>
                  </wp:positionV>
                  <wp:extent cx="219075" cy="219075"/>
                  <wp:effectExtent l="0" t="0" r="9525" b="9525"/>
                  <wp:wrapNone/>
                  <wp:docPr id="1812627017" name="Immagin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1120" behindDoc="0" locked="0" layoutInCell="1" allowOverlap="1" wp14:anchorId="53EE9FE3" wp14:editId="0478B4F0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733550</wp:posOffset>
                  </wp:positionV>
                  <wp:extent cx="219075" cy="219075"/>
                  <wp:effectExtent l="0" t="0" r="9525" b="9525"/>
                  <wp:wrapNone/>
                  <wp:docPr id="2071907780" name="Immagin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48FEAEB9" w14:textId="77777777" w:rsidTr="0002439C">
              <w:trPr>
                <w:trHeight w:val="6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D6B00" w14:textId="77777777" w:rsidR="003627B1" w:rsidRPr="005300A0" w:rsidRDefault="003627B1" w:rsidP="0002439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</w:p>
              </w:tc>
            </w:tr>
          </w:tbl>
          <w:p w14:paraId="6D81D33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1C3D9886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5849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E42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839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the definitions of confidence intervals been includ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08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1F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632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627B1" w:rsidRPr="005300A0" w14:paraId="65D003E4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11FD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FB97F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bookmarkStart w:id="6" w:name="RANGE!B53"/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Plan evaluations by clinicians</w:t>
            </w:r>
            <w:bookmarkEnd w:id="6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C2C0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2192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BDCB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6FC9CCB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23BB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897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78E7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clinicians scored plans to assess quality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347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3980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A2A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01B16337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7D85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324B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949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Were plan comparisons by clinicians blind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6F1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CAB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019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200A0CA2" w14:textId="77777777" w:rsidTr="0002439C">
        <w:trPr>
          <w:trHeight w:val="6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7E89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E361EC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Predicted tumour control probability and normal tissue complication probabilities for plan evaluation and comparis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05C8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9EA9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A632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2E793E42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3714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E77A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0417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any applied TCP models been described and referenc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544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51F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10F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622719AE" w14:textId="77777777" w:rsidTr="0002439C">
        <w:trPr>
          <w:trHeight w:val="33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648F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AD1A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8AA38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any applied NTCP models been described and referenc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548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39A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923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0A263AFC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11B2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B8A12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Plan deliverability and complexit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CCBB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15E3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8392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9932CF9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17B8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142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5A1C6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methods used to assess plan deliverability and complexity been described in sufficient detail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0F40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DBD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4624" behindDoc="0" locked="0" layoutInCell="1" allowOverlap="1" wp14:anchorId="25C21D20" wp14:editId="22E42879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66675</wp:posOffset>
                  </wp:positionV>
                  <wp:extent cx="219075" cy="266700"/>
                  <wp:effectExtent l="0" t="0" r="9525" b="0"/>
                  <wp:wrapNone/>
                  <wp:docPr id="171477352" name="Immagin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36B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0288" behindDoc="0" locked="0" layoutInCell="1" allowOverlap="1" wp14:anchorId="25F16740" wp14:editId="3912CC0E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66700"/>
                  <wp:effectExtent l="0" t="0" r="9525" b="0"/>
                  <wp:wrapNone/>
                  <wp:docPr id="44490169" name="Immagin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E4EA430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10BE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330CD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Composite plan quality metric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4210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413C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7E4B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5C2286B7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D9F8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D81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A444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re a sufficient basis (e.g. in the literature) for any selected composite plan quality metric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C09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6EC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4256" behindDoc="0" locked="0" layoutInCell="1" allowOverlap="1" wp14:anchorId="212B0BB5" wp14:editId="0B6CD156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66675</wp:posOffset>
                  </wp:positionV>
                  <wp:extent cx="219075" cy="257175"/>
                  <wp:effectExtent l="0" t="0" r="9525" b="0"/>
                  <wp:wrapNone/>
                  <wp:docPr id="1590323047" name="Immagin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567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3296" behindDoc="0" locked="0" layoutInCell="1" allowOverlap="1" wp14:anchorId="68A774A8" wp14:editId="7B333582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57175"/>
                  <wp:effectExtent l="0" t="0" r="9525" b="0"/>
                  <wp:wrapNone/>
                  <wp:docPr id="665606488" name="Immagin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155178ED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70DD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F35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B3F7F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re an adequate description of the calculation of the composite plan quality metric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E65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DA47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5888" behindDoc="0" locked="0" layoutInCell="1" allowOverlap="1" wp14:anchorId="7698AC51" wp14:editId="5A179570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318545160" name="Immagin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7C0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1968" behindDoc="0" locked="0" layoutInCell="1" allowOverlap="1" wp14:anchorId="55CCC6D3" wp14:editId="2BF45E0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311069885" name="Immagin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0489972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8DCE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FB50F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Planning and delivery tim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1AED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CE59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FAA6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3405F079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591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DC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C2E4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measurement of planning times been described in sufficient detail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0B3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453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2336" behindDoc="0" locked="0" layoutInCell="1" allowOverlap="1" wp14:anchorId="58C7F00F" wp14:editId="09514E2A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47625</wp:posOffset>
                  </wp:positionV>
                  <wp:extent cx="219075" cy="247650"/>
                  <wp:effectExtent l="0" t="0" r="9525" b="0"/>
                  <wp:wrapNone/>
                  <wp:docPr id="73401522" name="Immagin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E0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5584" behindDoc="0" locked="0" layoutInCell="1" allowOverlap="1" wp14:anchorId="0F304527" wp14:editId="49D99CDE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7625</wp:posOffset>
                  </wp:positionV>
                  <wp:extent cx="219075" cy="247650"/>
                  <wp:effectExtent l="0" t="0" r="9525" b="0"/>
                  <wp:wrapNone/>
                  <wp:docPr id="900608800" name="Immagin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6096D7F8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7301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DB6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8D1FD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establishment of delivery times been described in sufficient detail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A522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184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6912" behindDoc="0" locked="0" layoutInCell="1" allowOverlap="1" wp14:anchorId="3C63D73A" wp14:editId="5D449918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329347173" name="Immagin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6368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2512" behindDoc="0" locked="0" layoutInCell="1" allowOverlap="1" wp14:anchorId="2BB2236F" wp14:editId="6C061A82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869907487" name="Immagin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106BACDA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839C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C9A33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Statistical analysi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45E6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5B6D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4E6E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0DA37753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2D4C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B45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C8C8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proper statistical methods been used and described in sufficient detail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211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7F5752B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E46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3840" behindDoc="0" locked="0" layoutInCell="1" allowOverlap="1" wp14:anchorId="4133EE7A" wp14:editId="0050A4E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7625</wp:posOffset>
                  </wp:positionV>
                  <wp:extent cx="219075" cy="247650"/>
                  <wp:effectExtent l="0" t="0" r="9525" b="0"/>
                  <wp:wrapNone/>
                  <wp:docPr id="294620712" name="Immagin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70F2DF63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25633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B704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EF19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n case of multiple testing for research questions, has this been handled appropriately?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7F91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CA8A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8176" behindDoc="0" locked="0" layoutInCell="1" allowOverlap="1" wp14:anchorId="30D2D895" wp14:editId="23CB9B7B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76200</wp:posOffset>
                  </wp:positionV>
                  <wp:extent cx="209550" cy="209550"/>
                  <wp:effectExtent l="0" t="0" r="0" b="0"/>
                  <wp:wrapNone/>
                  <wp:docPr id="574343299" name="Immagin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EBD5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6784" behindDoc="0" locked="0" layoutInCell="1" allowOverlap="1" wp14:anchorId="55188D42" wp14:editId="29EFF312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09550" cy="209550"/>
                  <wp:effectExtent l="0" t="0" r="0" b="0"/>
                  <wp:wrapNone/>
                  <wp:docPr id="1874316431" name="Immagin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A07542E" w14:textId="77777777" w:rsidTr="0002439C">
        <w:trPr>
          <w:trHeight w:val="300"/>
        </w:trPr>
        <w:tc>
          <w:tcPr>
            <w:tcW w:w="64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D3E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Questions for Result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E16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BA2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48D2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2D05B49E" w14:textId="77777777" w:rsidTr="0002439C">
        <w:trPr>
          <w:trHeight w:val="100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521E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A54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E8E4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Does the provided data contribute to (at least partly) answering all aspects of the research questions, e.g. plan acceptability, dosimetric quality, deliverability and planning and delivery time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17F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75C791E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2A6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9072" behindDoc="0" locked="0" layoutInCell="1" allowOverlap="1" wp14:anchorId="754CC810" wp14:editId="1DA3F57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257175</wp:posOffset>
                  </wp:positionV>
                  <wp:extent cx="219075" cy="228600"/>
                  <wp:effectExtent l="0" t="0" r="9525" b="0"/>
                  <wp:wrapNone/>
                  <wp:docPr id="2057186909" name="Immagin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688B96F3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EED4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0F157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Dose distribution report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773D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2F14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E9D7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5D2344F2" w14:textId="77777777" w:rsidTr="0002439C">
        <w:trPr>
          <w:trHeight w:val="64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AD55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895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96A5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Are complete summaries of the dose distributions in the patient cohort provided (low doses, high doses, OARs, PTV, patient, etc.)?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FA4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6F8F110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DDB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7024" behindDoc="0" locked="0" layoutInCell="1" allowOverlap="1" wp14:anchorId="360BAB9F" wp14:editId="78C3B5BF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57150</wp:posOffset>
                  </wp:positionV>
                  <wp:extent cx="219075" cy="266700"/>
                  <wp:effectExtent l="0" t="0" r="9525" b="0"/>
                  <wp:wrapNone/>
                  <wp:docPr id="2017896742" name="Immagin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2F6D9ABC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8D4F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453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FF83B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Are tables and figures optimised to clearly present the results obtain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951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612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0160" behindDoc="0" locked="0" layoutInCell="1" allowOverlap="1" wp14:anchorId="07204911" wp14:editId="7C9FBB35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66675</wp:posOffset>
                  </wp:positionV>
                  <wp:extent cx="219075" cy="295275"/>
                  <wp:effectExtent l="0" t="0" r="9525" b="0"/>
                  <wp:wrapNone/>
                  <wp:docPr id="1449564280" name="Immagin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1DA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2688" behindDoc="0" locked="0" layoutInCell="1" allowOverlap="1" wp14:anchorId="16DDDCA3" wp14:editId="586620C5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66700"/>
                  <wp:effectExtent l="0" t="0" r="9525" b="0"/>
                  <wp:wrapNone/>
                  <wp:docPr id="1837495042" name="Immagin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9024AD8" w14:textId="77777777" w:rsidTr="0002439C">
        <w:trPr>
          <w:trHeight w:val="66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5FCE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201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DB05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the answers to the research questions been illustrated for an example patient by providing dose distributions, DVHs, etc.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794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CFE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9200" behindDoc="0" locked="0" layoutInCell="1" allowOverlap="1" wp14:anchorId="61041150" wp14:editId="74190B8B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80975</wp:posOffset>
                  </wp:positionV>
                  <wp:extent cx="219075" cy="257175"/>
                  <wp:effectExtent l="0" t="0" r="9525" b="0"/>
                  <wp:wrapNone/>
                  <wp:docPr id="576583694" name="Immagin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37B3D48D" w14:textId="77777777" w:rsidTr="0002439C">
              <w:trPr>
                <w:trHeight w:val="660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071B6B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08EE08A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9E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27872" behindDoc="0" locked="0" layoutInCell="1" allowOverlap="1" wp14:anchorId="7FDCB965" wp14:editId="51C15918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180975</wp:posOffset>
                  </wp:positionV>
                  <wp:extent cx="219075" cy="247650"/>
                  <wp:effectExtent l="0" t="0" r="9525" b="0"/>
                  <wp:wrapNone/>
                  <wp:docPr id="1142142131" name="Immagin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126FD0DF" w14:textId="77777777" w:rsidTr="0002439C">
              <w:trPr>
                <w:trHeight w:val="66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259271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66ACA9F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6A89992F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E049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7FE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Plan acceptability reporting – minor and major protocol deviation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0939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B9C5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2372EFC3" w14:textId="77777777" w:rsidTr="0002439C">
        <w:trPr>
          <w:trHeight w:val="102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6894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5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1D2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A4D33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n case of treatment technique or planning technique comparisons, was plan acceptability reported separately for each technique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A6B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736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6368" behindDoc="0" locked="0" layoutInCell="1" allowOverlap="1" wp14:anchorId="0183BBE0" wp14:editId="35CB1ECC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42875</wp:posOffset>
                  </wp:positionV>
                  <wp:extent cx="219075" cy="257175"/>
                  <wp:effectExtent l="0" t="0" r="9525" b="0"/>
                  <wp:wrapNone/>
                  <wp:docPr id="839459477" name="Immagin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3E7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8656" behindDoc="0" locked="0" layoutInCell="1" allowOverlap="1" wp14:anchorId="4C694835" wp14:editId="7E040539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23825</wp:posOffset>
                  </wp:positionV>
                  <wp:extent cx="219075" cy="276225"/>
                  <wp:effectExtent l="0" t="0" r="9525" b="0"/>
                  <wp:wrapNone/>
                  <wp:docPr id="927983002" name="Immagin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3204404" w14:textId="77777777" w:rsidTr="0002439C">
        <w:trPr>
          <w:trHeight w:val="123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4DCD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8E525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FB896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plan acceptability been reported in sufficient detail: how many plans were acceptable, how many were not and for what reasons (e.g. violation of hard constraints, violation of soft constraints, other reasons)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B01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8E3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1248" behindDoc="0" locked="0" layoutInCell="1" allowOverlap="1" wp14:anchorId="7B495217" wp14:editId="46DF3C42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295275</wp:posOffset>
                  </wp:positionV>
                  <wp:extent cx="219075" cy="219075"/>
                  <wp:effectExtent l="0" t="0" r="9525" b="9525"/>
                  <wp:wrapNone/>
                  <wp:docPr id="612816919" name="Immagin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882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3360" behindDoc="0" locked="0" layoutInCell="1" allowOverlap="1" wp14:anchorId="7D178C36" wp14:editId="0B6AE476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295275</wp:posOffset>
                  </wp:positionV>
                  <wp:extent cx="219075" cy="219075"/>
                  <wp:effectExtent l="0" t="0" r="9525" b="9525"/>
                  <wp:wrapNone/>
                  <wp:docPr id="91321396" name="Immagin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4F9218EC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E01D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FA9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B20B6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Was there adequate reporting of minor and major protocol deviation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0F1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9C67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7152" behindDoc="0" locked="0" layoutInCell="1" allowOverlap="1" wp14:anchorId="1ECB4BA0" wp14:editId="7820FAE9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522174592" name="Immagin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AC6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8112" behindDoc="0" locked="0" layoutInCell="1" allowOverlap="1" wp14:anchorId="2446A8EB" wp14:editId="45CB04FB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428497699" name="Immagin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5DE8B722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2F02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4AB0A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Deliverability and complexity report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27D6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431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2992" behindDoc="0" locked="0" layoutInCell="1" allowOverlap="1" wp14:anchorId="188AE136" wp14:editId="22EE87CC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190500</wp:posOffset>
                  </wp:positionV>
                  <wp:extent cx="219075" cy="219075"/>
                  <wp:effectExtent l="0" t="0" r="9525" b="9525"/>
                  <wp:wrapNone/>
                  <wp:docPr id="1319457103" name="Immagin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0224" behindDoc="0" locked="0" layoutInCell="1" allowOverlap="1" wp14:anchorId="33DC52E9" wp14:editId="26657828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466725</wp:posOffset>
                  </wp:positionV>
                  <wp:extent cx="219075" cy="238125"/>
                  <wp:effectExtent l="0" t="0" r="9525" b="9525"/>
                  <wp:wrapNone/>
                  <wp:docPr id="587417923" name="Immagin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3EAFCB59" w14:textId="77777777" w:rsidTr="0002439C">
              <w:trPr>
                <w:trHeight w:val="315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D4C5AA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7918DED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98D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6128" behindDoc="0" locked="0" layoutInCell="1" allowOverlap="1" wp14:anchorId="1DBF6343" wp14:editId="524FB4D1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90500</wp:posOffset>
                  </wp:positionV>
                  <wp:extent cx="219075" cy="219075"/>
                  <wp:effectExtent l="0" t="0" r="9525" b="9525"/>
                  <wp:wrapNone/>
                  <wp:docPr id="516916759" name="Immagin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7456" behindDoc="0" locked="0" layoutInCell="1" allowOverlap="1" wp14:anchorId="56D88799" wp14:editId="4BD6D1F9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57200</wp:posOffset>
                  </wp:positionV>
                  <wp:extent cx="219075" cy="247650"/>
                  <wp:effectExtent l="0" t="0" r="9525" b="0"/>
                  <wp:wrapNone/>
                  <wp:docPr id="132464729" name="Immagin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10CBFB42" w14:textId="77777777" w:rsidTr="0002439C">
              <w:trPr>
                <w:trHeight w:val="315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D9A642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7C72DF2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7BBFACA8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681D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11EC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69F2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deliverability of the plans been adequately report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1D8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5C8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298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F554BB9" w14:textId="77777777" w:rsidTr="0002439C">
        <w:trPr>
          <w:trHeight w:val="6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FB03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7887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A30D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plan deliverability and complexity been investigated in sufficient detail in relation to the posed research question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A3A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524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2FC4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7BC48877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6AB7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C8AA3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Planning and delivery times report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F4E9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75D6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769D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627B1" w:rsidRPr="005300A0" w14:paraId="0F174CA8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426F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743D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384B3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planning and delivery times been adequately evaluated and report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93D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20CD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6544" behindDoc="0" locked="0" layoutInCell="1" allowOverlap="1" wp14:anchorId="0B420BB0" wp14:editId="7FC70453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789144909" name="Immagin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2C83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3232" behindDoc="0" locked="0" layoutInCell="1" allowOverlap="1" wp14:anchorId="10FDD67F" wp14:editId="751A80C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19075"/>
                  <wp:effectExtent l="0" t="0" r="9525" b="9525"/>
                  <wp:wrapNone/>
                  <wp:docPr id="1500226914" name="Immagin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A503C2B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493E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A308C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Patient-specific analyses report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556D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0F96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CBDF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0F4484BE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1012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421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34D31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re sufficient description of inter-patient variations in the results present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847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E3C1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1552" behindDoc="0" locked="0" layoutInCell="1" allowOverlap="1" wp14:anchorId="14CC414B" wp14:editId="7AF1A7CB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76200</wp:posOffset>
                  </wp:positionV>
                  <wp:extent cx="219075" cy="228600"/>
                  <wp:effectExtent l="0" t="0" r="9525" b="0"/>
                  <wp:wrapNone/>
                  <wp:docPr id="152904965" name="Immagin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732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5408" behindDoc="0" locked="0" layoutInCell="1" allowOverlap="1" wp14:anchorId="23BF16E0" wp14:editId="74DD5A3A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57150</wp:posOffset>
                  </wp:positionV>
                  <wp:extent cx="219075" cy="266700"/>
                  <wp:effectExtent l="0" t="0" r="9525" b="0"/>
                  <wp:wrapNone/>
                  <wp:docPr id="105832253" name="Immagin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7D744746" w14:textId="77777777" w:rsidTr="0002439C">
        <w:trPr>
          <w:trHeight w:val="63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5391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75C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13D83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ve outlier patients been reported and has any exclusion from population analyses been sufficiently motivated and explain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A09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483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09440" behindDoc="0" locked="0" layoutInCell="1" allowOverlap="1" wp14:anchorId="6ADB4E84" wp14:editId="7A600A12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76200</wp:posOffset>
                  </wp:positionV>
                  <wp:extent cx="219075" cy="257175"/>
                  <wp:effectExtent l="0" t="0" r="9525" b="0"/>
                  <wp:wrapNone/>
                  <wp:docPr id="852614972" name="Immagin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EC4E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3712" behindDoc="0" locked="0" layoutInCell="1" allowOverlap="1" wp14:anchorId="516F58F0" wp14:editId="37B3C78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57175"/>
                  <wp:effectExtent l="0" t="0" r="9525" b="0"/>
                  <wp:wrapNone/>
                  <wp:docPr id="1849667331" name="Immagin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3B67818D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F50B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8B2A2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 xml:space="preserve">Statistical reporting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9BA3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66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3600" behindDoc="0" locked="0" layoutInCell="1" allowOverlap="1" wp14:anchorId="06FA65CE" wp14:editId="4F20488E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371475</wp:posOffset>
                  </wp:positionV>
                  <wp:extent cx="219075" cy="228600"/>
                  <wp:effectExtent l="0" t="0" r="9525" b="0"/>
                  <wp:wrapNone/>
                  <wp:docPr id="168908060" name="Immagin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4080" behindDoc="0" locked="0" layoutInCell="1" allowOverlap="1" wp14:anchorId="248C5CAF" wp14:editId="37CC6B09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90500</wp:posOffset>
                  </wp:positionV>
                  <wp:extent cx="219075" cy="219075"/>
                  <wp:effectExtent l="0" t="0" r="9525" b="9525"/>
                  <wp:wrapNone/>
                  <wp:docPr id="501313930" name="Immagin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6A968C72" w14:textId="77777777" w:rsidTr="0002439C">
              <w:trPr>
                <w:trHeight w:val="315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855EE6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2C96EB0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3177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D870BAE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D1D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A3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AC8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Are the p-values reported appropriately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31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03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A7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30944" behindDoc="0" locked="0" layoutInCell="1" allowOverlap="1" wp14:anchorId="3832FA5B" wp14:editId="16BB56D8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71450</wp:posOffset>
                  </wp:positionV>
                  <wp:extent cx="219075" cy="219075"/>
                  <wp:effectExtent l="0" t="0" r="9525" b="9525"/>
                  <wp:wrapNone/>
                  <wp:docPr id="1307464145" name="Immagin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6432" behindDoc="0" locked="0" layoutInCell="1" allowOverlap="1" wp14:anchorId="2BFF5185" wp14:editId="7CE725DE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0</wp:posOffset>
                  </wp:positionV>
                  <wp:extent cx="219075" cy="219075"/>
                  <wp:effectExtent l="0" t="0" r="9525" b="9525"/>
                  <wp:wrapNone/>
                  <wp:docPr id="114469969" name="Immagin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5F5B164D" w14:textId="77777777" w:rsidTr="0002439C">
              <w:trPr>
                <w:trHeight w:val="3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A3EE0" w14:textId="77777777" w:rsidR="003627B1" w:rsidRPr="005300A0" w:rsidRDefault="003627B1" w:rsidP="0002439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</w:p>
              </w:tc>
            </w:tr>
          </w:tbl>
          <w:p w14:paraId="44737CC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4915EF74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D7D1D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96DA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0B65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Are there confidence intervals for the appropriate parameters?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058E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ECD2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18FC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5E916B2F" w14:textId="77777777" w:rsidTr="0002439C">
        <w:trPr>
          <w:trHeight w:val="300"/>
        </w:trPr>
        <w:tc>
          <w:tcPr>
            <w:tcW w:w="64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226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lang w:eastAsia="it-IT"/>
              </w:rPr>
              <w:t>Questions for discussio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035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C0A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C30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5229F3CD" w14:textId="77777777" w:rsidTr="0002439C">
        <w:trPr>
          <w:trHeight w:val="9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9D82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5D6C3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CD01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re an overall interpretation of the data presented in the Results section as to how the posed research questions are answer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775E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4DC38C5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BD6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2928" behindDoc="0" locked="0" layoutInCell="1" allowOverlap="1" wp14:anchorId="4AA4AB96" wp14:editId="2A576FBC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42875</wp:posOffset>
                  </wp:positionV>
                  <wp:extent cx="219075" cy="247650"/>
                  <wp:effectExtent l="0" t="0" r="9525" b="0"/>
                  <wp:wrapNone/>
                  <wp:docPr id="1997704978" name="Immagin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4BDF5B28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AD6D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0C801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Comparison with literatur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5964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3A37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325D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62AEB18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8F44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62F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037EA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study been sufficiently discussed in the context of existing literature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EDB5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05D11FB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DFD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2448" behindDoc="0" locked="0" layoutInCell="1" allowOverlap="1" wp14:anchorId="77665BC1" wp14:editId="2CDB00DD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47650"/>
                  <wp:effectExtent l="0" t="0" r="9525" b="0"/>
                  <wp:wrapNone/>
                  <wp:docPr id="1683520927" name="Immagin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EEEBF17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9A7F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DD466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Clinical and statistical significanc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A17D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AD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8832" behindDoc="0" locked="0" layoutInCell="1" allowOverlap="1" wp14:anchorId="68BCDA9A" wp14:editId="301B2841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80975</wp:posOffset>
                  </wp:positionV>
                  <wp:extent cx="219075" cy="219075"/>
                  <wp:effectExtent l="0" t="0" r="9525" b="9525"/>
                  <wp:wrapNone/>
                  <wp:docPr id="1893571546" name="Immagin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5656ED51" w14:textId="77777777" w:rsidTr="0002439C">
              <w:trPr>
                <w:trHeight w:val="315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D603A7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5FDB197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AD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7568" behindDoc="0" locked="0" layoutInCell="1" allowOverlap="1" wp14:anchorId="1CE40514" wp14:editId="72A3A455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80975</wp:posOffset>
                  </wp:positionV>
                  <wp:extent cx="219075" cy="219075"/>
                  <wp:effectExtent l="0" t="0" r="9525" b="9525"/>
                  <wp:wrapNone/>
                  <wp:docPr id="1801218214" name="Immagin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4192" behindDoc="0" locked="0" layoutInCell="1" allowOverlap="1" wp14:anchorId="0AE44971" wp14:editId="72E23190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66725</wp:posOffset>
                  </wp:positionV>
                  <wp:extent cx="219075" cy="228600"/>
                  <wp:effectExtent l="0" t="0" r="9525" b="0"/>
                  <wp:wrapNone/>
                  <wp:docPr id="2111385124" name="Immagin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76B743A5" w14:textId="77777777" w:rsidTr="0002439C">
              <w:trPr>
                <w:trHeight w:val="315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D90590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6FAB051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3C00E7DB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57B5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BC5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C8F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Does the discussion focus on statistically significant result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AB0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1CF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A38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701E383B" w14:textId="77777777" w:rsidTr="0002439C">
        <w:trPr>
          <w:trHeight w:val="58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B86E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937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1519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potential clinical significance of the results clearly discussed (assuming practical application would be feasible)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019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3CBEFC9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FFC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7C0C3F6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02AB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29A7F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val="en-GB" w:eastAsia="it-IT"/>
              </w:rPr>
              <w:t>Clinical applicability of the stud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DDDF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E4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6000" behindDoc="0" locked="0" layoutInCell="1" allowOverlap="1" wp14:anchorId="6A946662" wp14:editId="5A28AE38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80975</wp:posOffset>
                  </wp:positionV>
                  <wp:extent cx="219075" cy="219075"/>
                  <wp:effectExtent l="0" t="0" r="9525" b="9525"/>
                  <wp:wrapNone/>
                  <wp:docPr id="2001132156" name="Immagin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63715A73" w14:textId="77777777" w:rsidTr="0002439C">
              <w:trPr>
                <w:trHeight w:val="315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BA919E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  <w:t> </w:t>
                  </w:r>
                </w:p>
              </w:tc>
            </w:tr>
          </w:tbl>
          <w:p w14:paraId="0EA7D7F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DE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5760" behindDoc="0" locked="0" layoutInCell="1" allowOverlap="1" wp14:anchorId="65B07468" wp14:editId="3D6EA05C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180975</wp:posOffset>
                  </wp:positionV>
                  <wp:extent cx="219075" cy="219075"/>
                  <wp:effectExtent l="0" t="0" r="9525" b="9525"/>
                  <wp:wrapNone/>
                  <wp:docPr id="1870142401" name="Immagin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719DDDE3" w14:textId="77777777" w:rsidTr="0002439C">
              <w:trPr>
                <w:trHeight w:val="315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2C81A18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val="en-GB" w:eastAsia="it-IT"/>
                    </w:rPr>
                    <w:t> </w:t>
                  </w:r>
                </w:p>
              </w:tc>
            </w:tr>
          </w:tbl>
          <w:p w14:paraId="50563F2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3627B1" w:rsidRPr="005300A0" w14:paraId="521E5448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A683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CFA7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9EE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future the clinical applicability sufficiently discuss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793D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32E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014E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4480E9C8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425B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8F72F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Study limitation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FCE5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CD59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A31A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36ABB7E" w14:textId="77777777" w:rsidTr="0002439C">
        <w:trPr>
          <w:trHeight w:val="63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5640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6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AB67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59704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impact of the study limitations on the provided answers to the research questions been sufficiently discuss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545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39743A7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E5E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3168" behindDoc="0" locked="0" layoutInCell="1" allowOverlap="1" wp14:anchorId="580AB672" wp14:editId="2E062921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66675</wp:posOffset>
                  </wp:positionV>
                  <wp:extent cx="219075" cy="247650"/>
                  <wp:effectExtent l="0" t="0" r="9525" b="0"/>
                  <wp:wrapNone/>
                  <wp:docPr id="2097349377" name="Immagin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4BCCB68F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78BD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BAFDC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Future work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66A1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0C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75648" behindDoc="0" locked="0" layoutInCell="1" allowOverlap="1" wp14:anchorId="3D64982D" wp14:editId="572ED13C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61925</wp:posOffset>
                  </wp:positionV>
                  <wp:extent cx="219075" cy="257175"/>
                  <wp:effectExtent l="0" t="0" r="9525" b="0"/>
                  <wp:wrapNone/>
                  <wp:docPr id="177198594" name="Immagin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5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0"/>
            </w:tblGrid>
            <w:tr w:rsidR="003627B1" w:rsidRPr="005300A0" w14:paraId="1983D2D2" w14:textId="77777777" w:rsidTr="0002439C">
              <w:trPr>
                <w:trHeight w:val="315"/>
                <w:tblCellSpacing w:w="0" w:type="dxa"/>
              </w:trPr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679CB94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713B84E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7C1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0096" behindDoc="0" locked="0" layoutInCell="1" allowOverlap="1" wp14:anchorId="3A1DD14D" wp14:editId="24F33D08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171450</wp:posOffset>
                  </wp:positionV>
                  <wp:extent cx="219075" cy="247650"/>
                  <wp:effectExtent l="0" t="0" r="9525" b="0"/>
                  <wp:wrapNone/>
                  <wp:docPr id="2063803945" name="Immagin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5B1AF163" w14:textId="77777777" w:rsidTr="0002439C">
              <w:trPr>
                <w:trHeight w:val="315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4145AD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33AB404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61A56CE1" w14:textId="77777777" w:rsidTr="0002439C">
        <w:trPr>
          <w:trHeight w:val="66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4679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C4F3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3E87D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the potential future work arising from the study been discussed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8D7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6BF5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38A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32656D1C" w14:textId="77777777" w:rsidTr="0002439C">
        <w:trPr>
          <w:trHeight w:val="300"/>
        </w:trPr>
        <w:tc>
          <w:tcPr>
            <w:tcW w:w="64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EEA8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Questions for conclusion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7068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1E3D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FCDC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6B9E54DA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798B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CAF9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597D50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Do the presented conclusions represent answers to the posed research question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2B2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3669166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B08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69856" behindDoc="0" locked="0" layoutInCell="1" allowOverlap="1" wp14:anchorId="22792F61" wp14:editId="1E1B5D0E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66675</wp:posOffset>
                  </wp:positionV>
                  <wp:extent cx="219075" cy="228600"/>
                  <wp:effectExtent l="0" t="0" r="9525" b="0"/>
                  <wp:wrapNone/>
                  <wp:docPr id="1922720148" name="Immagin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88288" behindDoc="0" locked="0" layoutInCell="1" allowOverlap="1" wp14:anchorId="1ACD9A23" wp14:editId="5C9EDF18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361950</wp:posOffset>
                  </wp:positionV>
                  <wp:extent cx="219075" cy="219075"/>
                  <wp:effectExtent l="0" t="0" r="9525" b="9525"/>
                  <wp:wrapNone/>
                  <wp:docPr id="2142075432" name="Immagin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8480" behindDoc="0" locked="0" layoutInCell="1" allowOverlap="1" wp14:anchorId="55E18644" wp14:editId="47E8C3C8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552450</wp:posOffset>
                  </wp:positionV>
                  <wp:extent cx="219075" cy="219075"/>
                  <wp:effectExtent l="0" t="0" r="9525" b="9525"/>
                  <wp:wrapNone/>
                  <wp:docPr id="133637244" name="Immagin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770E6226" w14:textId="77777777" w:rsidTr="0002439C">
              <w:trPr>
                <w:trHeight w:val="6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EBA2AF1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7DD83CB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6269D2E8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A32B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A81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9250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Are the conclusions fully supported by the result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0B6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06885F6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15B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0349BCF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D038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DCF9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143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Are the conclusions a fair summary of all result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A66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3E56320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4577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58247EF3" w14:textId="77777777" w:rsidTr="0002439C">
        <w:trPr>
          <w:trHeight w:val="300"/>
        </w:trPr>
        <w:tc>
          <w:tcPr>
            <w:tcW w:w="64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A02CE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Questions for supplementar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A71E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169D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52CC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093E7870" w14:textId="77777777" w:rsidTr="0002439C">
        <w:trPr>
          <w:trHeight w:val="31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71F4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68E19" w14:textId="77777777" w:rsidR="003627B1" w:rsidRPr="005300A0" w:rsidRDefault="003627B1" w:rsidP="0002439C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</w:pPr>
            <w:r w:rsidRPr="005300A0">
              <w:rPr>
                <w:rFonts w:ascii="Calibri Light" w:eastAsia="Times New Roman" w:hAnsi="Calibri Light" w:cs="Calibri Light"/>
                <w:i/>
                <w:iCs/>
                <w:color w:val="1F4D78"/>
                <w:sz w:val="24"/>
                <w:szCs w:val="24"/>
                <w:lang w:eastAsia="it-IT"/>
              </w:rPr>
              <w:t>Supplementary material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499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23770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C11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14197A38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F20A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6B55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E3779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information presented in the supplementary material of sufficient relevance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C24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299B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42208" behindDoc="0" locked="0" layoutInCell="1" allowOverlap="1" wp14:anchorId="47ABAAC5" wp14:editId="1FC31C9D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57150</wp:posOffset>
                  </wp:positionV>
                  <wp:extent cx="219075" cy="247650"/>
                  <wp:effectExtent l="0" t="0" r="9525" b="0"/>
                  <wp:wrapNone/>
                  <wp:docPr id="1497921338" name="Immagin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1D4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1488" behindDoc="0" locked="0" layoutInCell="1" allowOverlap="1" wp14:anchorId="1B2D6CBC" wp14:editId="38B11687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57150</wp:posOffset>
                  </wp:positionV>
                  <wp:extent cx="219075" cy="238125"/>
                  <wp:effectExtent l="0" t="0" r="9525" b="9525"/>
                  <wp:wrapNone/>
                  <wp:docPr id="868378339" name="Immagin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40A546B1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278E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434F8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0D0C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presentation of the included information of sufficient quality, including readability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557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4A63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55520" behindDoc="0" locked="0" layoutInCell="1" allowOverlap="1" wp14:anchorId="7CBA15A7" wp14:editId="09DD94FE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1783783770" name="Immagin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8C7C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93056" behindDoc="0" locked="0" layoutInCell="1" allowOverlap="1" wp14:anchorId="14A9885A" wp14:editId="46E0A163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76200</wp:posOffset>
                  </wp:positionV>
                  <wp:extent cx="219075" cy="219075"/>
                  <wp:effectExtent l="0" t="0" r="9525" b="9525"/>
                  <wp:wrapNone/>
                  <wp:docPr id="497569775" name="Immagin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0AAD8B56" w14:textId="77777777" w:rsidTr="0002439C">
        <w:trPr>
          <w:trHeight w:val="57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5BF6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BC63A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507EA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Has sufficient underlying data been made available or a willingness to share data been indicated, within local data sharing restrictions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8AA5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4C4C5A6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BFC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82816" behindDoc="0" locked="0" layoutInCell="1" allowOverlap="1" wp14:anchorId="329C31C0" wp14:editId="2D2D63F9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57150</wp:posOffset>
                  </wp:positionV>
                  <wp:extent cx="219075" cy="247650"/>
                  <wp:effectExtent l="0" t="0" r="9525" b="0"/>
                  <wp:wrapNone/>
                  <wp:docPr id="291478510" name="Immagin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627B1" w:rsidRPr="005300A0" w14:paraId="74FD93E3" w14:textId="77777777" w:rsidTr="0002439C">
        <w:trPr>
          <w:trHeight w:val="300"/>
        </w:trPr>
        <w:tc>
          <w:tcPr>
            <w:tcW w:w="64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72082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ATING remark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6F2E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10298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577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17632" behindDoc="0" locked="0" layoutInCell="1" allowOverlap="1" wp14:anchorId="41611D66" wp14:editId="45B1B902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171450</wp:posOffset>
                  </wp:positionV>
                  <wp:extent cx="219075" cy="219075"/>
                  <wp:effectExtent l="0" t="0" r="9525" b="9525"/>
                  <wp:wrapNone/>
                  <wp:docPr id="917113817" name="Immagin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770880" behindDoc="0" locked="0" layoutInCell="1" allowOverlap="1" wp14:anchorId="4E134B3B" wp14:editId="5539F78A">
                  <wp:simplePos x="0" y="0"/>
                  <wp:positionH relativeFrom="column">
                    <wp:posOffset>161925</wp:posOffset>
                  </wp:positionH>
                  <wp:positionV relativeFrom="paragraph">
                    <wp:posOffset>438150</wp:posOffset>
                  </wp:positionV>
                  <wp:extent cx="219075" cy="238125"/>
                  <wp:effectExtent l="0" t="0" r="9525" b="9525"/>
                  <wp:wrapNone/>
                  <wp:docPr id="1961198208" name="Immagin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0"/>
            </w:tblGrid>
            <w:tr w:rsidR="003627B1" w:rsidRPr="005300A0" w14:paraId="527D1CB6" w14:textId="77777777" w:rsidTr="0002439C">
              <w:trPr>
                <w:trHeight w:val="300"/>
                <w:tblCellSpacing w:w="0" w:type="dxa"/>
              </w:trPr>
              <w:tc>
                <w:tcPr>
                  <w:tcW w:w="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8161700" w14:textId="77777777" w:rsidR="003627B1" w:rsidRPr="005300A0" w:rsidRDefault="003627B1" w:rsidP="0002439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</w:pPr>
                  <w:r w:rsidRPr="005300A0">
                    <w:rPr>
                      <w:rFonts w:ascii="Calibri" w:eastAsia="Times New Roman" w:hAnsi="Calibri" w:cs="Calibri"/>
                      <w:color w:val="000000"/>
                      <w:lang w:eastAsia="it-IT"/>
                    </w:rPr>
                    <w:t> </w:t>
                  </w:r>
                </w:p>
              </w:tc>
            </w:tr>
          </w:tbl>
          <w:p w14:paraId="24C3576C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627B1" w:rsidRPr="005300A0" w14:paraId="08731E64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F5A8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0E8F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5BEB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RATING score added to the manuscript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034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3399FF"/>
            <w:noWrap/>
            <w:vAlign w:val="center"/>
            <w:hideMark/>
          </w:tcPr>
          <w:p w14:paraId="38E4FB3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60B7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5EDC6E7C" w14:textId="77777777" w:rsidTr="0002439C">
        <w:trPr>
          <w:trHeight w:val="600"/>
        </w:trPr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61985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76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E8D1D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1851E6" w14:textId="77777777" w:rsidR="003627B1" w:rsidRPr="005300A0" w:rsidRDefault="003627B1" w:rsidP="00024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val="en-GB" w:eastAsia="it-IT"/>
              </w:rPr>
              <w:t>Is the accompanying question table added to the cover letter or the supplementary material?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ABF8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2186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noProof/>
                <w:color w:val="000000"/>
                <w:lang w:eastAsia="it-IT"/>
              </w:rPr>
              <w:drawing>
                <wp:anchor distT="0" distB="0" distL="114300" distR="114300" simplePos="0" relativeHeight="251664384" behindDoc="0" locked="0" layoutInCell="1" allowOverlap="1" wp14:anchorId="2BDA528F" wp14:editId="719E013A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66675</wp:posOffset>
                  </wp:positionV>
                  <wp:extent cx="219075" cy="238125"/>
                  <wp:effectExtent l="0" t="0" r="9525" b="9525"/>
                  <wp:wrapNone/>
                  <wp:docPr id="95112716" name="Immagin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 preferRelativeResize="0">
                            <a:picLocks noRot="1" noChangeArrowheads="1" noChangeShapeType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FCF9D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3627B1" w:rsidRPr="005300A0" w14:paraId="25AF183F" w14:textId="77777777" w:rsidTr="0002439C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6A95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04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C9CB" w14:textId="77777777" w:rsidR="003627B1" w:rsidRPr="005300A0" w:rsidRDefault="003627B1" w:rsidP="000243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5B85" w14:textId="77777777" w:rsidR="003627B1" w:rsidRPr="005300A0" w:rsidRDefault="003627B1" w:rsidP="000243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10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35CE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627B1" w:rsidRPr="005300A0" w14:paraId="49E59F5C" w14:textId="77777777" w:rsidTr="0002439C">
        <w:trPr>
          <w:trHeight w:val="48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FED4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F1F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8099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it-IT"/>
              </w:rPr>
              <w:t>RATING score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4EB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it-IT"/>
              </w:rPr>
              <w:t>90%</w:t>
            </w:r>
          </w:p>
        </w:tc>
      </w:tr>
      <w:tr w:rsidR="003627B1" w:rsidRPr="005300A0" w14:paraId="005FE1D1" w14:textId="77777777" w:rsidTr="0002439C">
        <w:trPr>
          <w:trHeight w:val="375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7C12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it-IT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461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ACA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it-IT"/>
              </w:rPr>
              <w:t>RATING frac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BDEA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  <w:t>1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90C6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  <w:t>o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2CF" w14:textId="77777777" w:rsidR="003627B1" w:rsidRPr="005300A0" w:rsidRDefault="003627B1" w:rsidP="000243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</w:pPr>
            <w:r w:rsidRPr="005300A0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  <w:t>173</w:t>
            </w:r>
          </w:p>
        </w:tc>
      </w:tr>
    </w:tbl>
    <w:p w14:paraId="3BD3A7B6" w14:textId="77777777" w:rsidR="00D07224" w:rsidRPr="00FC566B" w:rsidRDefault="00D07224" w:rsidP="00FC566B">
      <w:pPr>
        <w:spacing w:line="360" w:lineRule="auto"/>
        <w:rPr>
          <w:lang w:val="en-US"/>
        </w:rPr>
      </w:pPr>
    </w:p>
    <w:sectPr w:rsidR="00D07224" w:rsidRPr="00FC566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0D"/>
    <w:rsid w:val="000904CC"/>
    <w:rsid w:val="000A1AAC"/>
    <w:rsid w:val="000C07E1"/>
    <w:rsid w:val="00144C0D"/>
    <w:rsid w:val="00166BE7"/>
    <w:rsid w:val="00186F7A"/>
    <w:rsid w:val="001D4DA8"/>
    <w:rsid w:val="00283C44"/>
    <w:rsid w:val="002B4D59"/>
    <w:rsid w:val="00302125"/>
    <w:rsid w:val="00327AFC"/>
    <w:rsid w:val="003627B1"/>
    <w:rsid w:val="0043747D"/>
    <w:rsid w:val="004F71B7"/>
    <w:rsid w:val="0051697D"/>
    <w:rsid w:val="006525E9"/>
    <w:rsid w:val="006B4A53"/>
    <w:rsid w:val="006E3968"/>
    <w:rsid w:val="00736780"/>
    <w:rsid w:val="00774621"/>
    <w:rsid w:val="007851B3"/>
    <w:rsid w:val="007C30AF"/>
    <w:rsid w:val="007D7F22"/>
    <w:rsid w:val="00816813"/>
    <w:rsid w:val="008747CB"/>
    <w:rsid w:val="00881AE1"/>
    <w:rsid w:val="008A4032"/>
    <w:rsid w:val="008B35D7"/>
    <w:rsid w:val="008F042C"/>
    <w:rsid w:val="00976E1A"/>
    <w:rsid w:val="00991955"/>
    <w:rsid w:val="009A581A"/>
    <w:rsid w:val="009D6166"/>
    <w:rsid w:val="00A1426F"/>
    <w:rsid w:val="00A37E07"/>
    <w:rsid w:val="00A47FE9"/>
    <w:rsid w:val="00A754CB"/>
    <w:rsid w:val="00A76E24"/>
    <w:rsid w:val="00B33B98"/>
    <w:rsid w:val="00B472F6"/>
    <w:rsid w:val="00B52B29"/>
    <w:rsid w:val="00B612C4"/>
    <w:rsid w:val="00CD0F86"/>
    <w:rsid w:val="00D07224"/>
    <w:rsid w:val="00D32B0E"/>
    <w:rsid w:val="00D465CD"/>
    <w:rsid w:val="00DD6752"/>
    <w:rsid w:val="00E20FF0"/>
    <w:rsid w:val="00EA2DEE"/>
    <w:rsid w:val="00F76AEF"/>
    <w:rsid w:val="00F92FBE"/>
    <w:rsid w:val="00FC1E59"/>
    <w:rsid w:val="00FC566B"/>
    <w:rsid w:val="00FD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BF0B0"/>
  <w15:chartTrackingRefBased/>
  <w15:docId w15:val="{8A74C81C-BB66-4DDB-9D13-3C28BE26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4C0D"/>
    <w:pPr>
      <w:spacing w:after="200" w:line="276" w:lineRule="auto"/>
    </w:pPr>
    <w:rPr>
      <w:kern w:val="0"/>
      <w:lang w:val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4C0D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e"/>
    <w:rsid w:val="00144C0D"/>
    <w:pPr>
      <w:suppressAutoHyphens/>
      <w:spacing w:after="567" w:line="264" w:lineRule="auto"/>
      <w:ind w:left="1418"/>
      <w:jc w:val="both"/>
    </w:pPr>
    <w:rPr>
      <w:rFonts w:ascii="Times New Roman" w:eastAsia="Cambria" w:hAnsi="Times New Roman" w:cs="Times New Roman"/>
      <w:sz w:val="20"/>
      <w:szCs w:val="24"/>
      <w:lang w:val="en-US" w:eastAsia="zh-CN"/>
    </w:rPr>
  </w:style>
  <w:style w:type="character" w:styleId="Collegamentoipertestuale">
    <w:name w:val="Hyperlink"/>
    <w:basedOn w:val="Carpredefinitoparagrafo"/>
    <w:uiPriority w:val="99"/>
    <w:semiHidden/>
    <w:unhideWhenUsed/>
    <w:rsid w:val="003627B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627B1"/>
    <w:rPr>
      <w:color w:val="954F72"/>
      <w:u w:val="single"/>
    </w:rPr>
  </w:style>
  <w:style w:type="paragraph" w:customStyle="1" w:styleId="msonormal0">
    <w:name w:val="msonormal"/>
    <w:basedOn w:val="Normale"/>
    <w:rsid w:val="003627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0">
    <w:name w:val="font0"/>
    <w:basedOn w:val="Normale"/>
    <w:rsid w:val="003627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e"/>
    <w:rsid w:val="003627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63">
    <w:name w:val="xl63"/>
    <w:basedOn w:val="Normale"/>
    <w:rsid w:val="003627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3627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3627B1"/>
    <w:pPr>
      <w:shd w:val="clear" w:color="000000" w:fill="33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3627B1"/>
    <w:pPr>
      <w:pBdr>
        <w:bottom w:val="single" w:sz="4" w:space="0" w:color="auto"/>
      </w:pBdr>
      <w:shd w:val="clear" w:color="000000" w:fill="33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627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3627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3627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3627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3627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3627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6"/>
      <w:szCs w:val="36"/>
      <w:lang w:eastAsia="it-IT"/>
    </w:rPr>
  </w:style>
  <w:style w:type="paragraph" w:customStyle="1" w:styleId="xl74">
    <w:name w:val="xl74"/>
    <w:basedOn w:val="Normale"/>
    <w:rsid w:val="003627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3627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3627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3627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3627B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i/>
      <w:iCs/>
      <w:color w:val="1F4D78"/>
      <w:sz w:val="24"/>
      <w:szCs w:val="24"/>
      <w:lang w:eastAsia="it-IT"/>
    </w:rPr>
  </w:style>
  <w:style w:type="paragraph" w:customStyle="1" w:styleId="xl79">
    <w:name w:val="xl79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3627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4">
    <w:name w:val="xl84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3627B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86">
    <w:name w:val="xl86"/>
    <w:basedOn w:val="Normale"/>
    <w:rsid w:val="003627B1"/>
    <w:pPr>
      <w:shd w:val="clear" w:color="000000" w:fill="3399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7">
    <w:name w:val="xl87"/>
    <w:basedOn w:val="Normale"/>
    <w:rsid w:val="003627B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3627B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3627B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3627B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2">
    <w:name w:val="xl92"/>
    <w:basedOn w:val="Normale"/>
    <w:rsid w:val="003627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93">
    <w:name w:val="xl93"/>
    <w:basedOn w:val="Normale"/>
    <w:rsid w:val="003627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94">
    <w:name w:val="xl94"/>
    <w:basedOn w:val="Normale"/>
    <w:rsid w:val="003627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95">
    <w:name w:val="xl95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96">
    <w:name w:val="xl96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i/>
      <w:iCs/>
      <w:color w:val="1F4D78"/>
      <w:sz w:val="24"/>
      <w:szCs w:val="24"/>
      <w:lang w:eastAsia="it-IT"/>
    </w:rPr>
  </w:style>
  <w:style w:type="paragraph" w:customStyle="1" w:styleId="xl97">
    <w:name w:val="xl97"/>
    <w:basedOn w:val="Normale"/>
    <w:rsid w:val="003627B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6"/>
      <w:szCs w:val="36"/>
      <w:lang w:eastAsia="it-IT"/>
    </w:rPr>
  </w:style>
  <w:style w:type="paragraph" w:customStyle="1" w:styleId="xl98">
    <w:name w:val="xl98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i/>
      <w:iCs/>
      <w:color w:val="1F4D78"/>
      <w:sz w:val="24"/>
      <w:szCs w:val="24"/>
      <w:lang w:eastAsia="it-IT"/>
    </w:rPr>
  </w:style>
  <w:style w:type="paragraph" w:customStyle="1" w:styleId="xl99">
    <w:name w:val="xl99"/>
    <w:basedOn w:val="Normale"/>
    <w:rsid w:val="003627B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i/>
      <w:iCs/>
      <w:color w:val="1F4D78"/>
      <w:sz w:val="24"/>
      <w:szCs w:val="24"/>
      <w:lang w:eastAsia="it-IT"/>
    </w:rPr>
  </w:style>
  <w:style w:type="paragraph" w:customStyle="1" w:styleId="xl100">
    <w:name w:val="xl100"/>
    <w:basedOn w:val="Normale"/>
    <w:rsid w:val="003627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1">
    <w:name w:val="xl101"/>
    <w:basedOn w:val="Normale"/>
    <w:rsid w:val="003627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2">
    <w:name w:val="xl102"/>
    <w:basedOn w:val="Normale"/>
    <w:rsid w:val="003627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i/>
      <w:iCs/>
      <w:color w:val="1F4D78"/>
      <w:sz w:val="24"/>
      <w:szCs w:val="24"/>
      <w:lang w:eastAsia="it-IT"/>
    </w:rPr>
  </w:style>
  <w:style w:type="paragraph" w:customStyle="1" w:styleId="xl103">
    <w:name w:val="xl103"/>
    <w:basedOn w:val="Normale"/>
    <w:rsid w:val="003627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4">
    <w:name w:val="xl104"/>
    <w:basedOn w:val="Normale"/>
    <w:rsid w:val="003627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1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6A8A2-34E8-4E54-B135-1BB0BF0DD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689</Words>
  <Characters>9628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mastella</dc:creator>
  <cp:keywords/>
  <dc:description/>
  <cp:lastModifiedBy>edoardo mastella</cp:lastModifiedBy>
  <cp:revision>16</cp:revision>
  <dcterms:created xsi:type="dcterms:W3CDTF">2023-11-17T10:35:00Z</dcterms:created>
  <dcterms:modified xsi:type="dcterms:W3CDTF">2024-02-15T15:36:00Z</dcterms:modified>
</cp:coreProperties>
</file>